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EE56B6" w14:textId="09EDAEAC" w:rsidR="00AD0B65" w:rsidRDefault="00C15633" w:rsidP="00FC11F2">
      <w:pPr>
        <w:pStyle w:val="Tittel"/>
        <w:rPr>
          <w:lang w:val="en-US"/>
        </w:rPr>
      </w:pPr>
      <w:r w:rsidRPr="00D32C1B">
        <w:rPr>
          <w:lang w:val="en-US"/>
        </w:rPr>
        <w:t xml:space="preserve">Supplementary </w:t>
      </w:r>
      <w:r w:rsidR="00251F45">
        <w:rPr>
          <w:lang w:val="en-US"/>
        </w:rPr>
        <w:t>materials</w:t>
      </w:r>
    </w:p>
    <w:p w14:paraId="27AB54AF" w14:textId="77777777" w:rsidR="009904B6" w:rsidRPr="009904B6" w:rsidRDefault="009904B6" w:rsidP="009904B6">
      <w:pPr>
        <w:rPr>
          <w:lang w:val="en-US"/>
        </w:rPr>
      </w:pPr>
    </w:p>
    <w:p w14:paraId="080EFACA" w14:textId="77777777" w:rsidR="009904B6" w:rsidRDefault="009904B6" w:rsidP="009904B6">
      <w:pPr>
        <w:spacing w:line="360" w:lineRule="auto"/>
        <w:rPr>
          <w:b/>
          <w:bCs/>
          <w:lang w:val="en-US"/>
        </w:rPr>
      </w:pPr>
      <w:r>
        <w:rPr>
          <w:b/>
          <w:bCs/>
          <w:lang w:val="en-US"/>
        </w:rPr>
        <w:t>Real-world i</w:t>
      </w:r>
      <w:r w:rsidRPr="008A3195">
        <w:rPr>
          <w:b/>
          <w:bCs/>
          <w:lang w:val="en-US"/>
        </w:rPr>
        <w:t xml:space="preserve">mpact of </w:t>
      </w:r>
      <w:r>
        <w:rPr>
          <w:b/>
          <w:bCs/>
          <w:lang w:val="en-US"/>
        </w:rPr>
        <w:t>transitioning from one lipoprotein(a) a</w:t>
      </w:r>
      <w:r w:rsidRPr="008A3195">
        <w:rPr>
          <w:b/>
          <w:bCs/>
          <w:lang w:val="en-US"/>
        </w:rPr>
        <w:t>ssay</w:t>
      </w:r>
      <w:r>
        <w:rPr>
          <w:b/>
          <w:bCs/>
          <w:lang w:val="en-US"/>
        </w:rPr>
        <w:t xml:space="preserve"> to another in a clinical setting</w:t>
      </w:r>
    </w:p>
    <w:p w14:paraId="27B60375" w14:textId="03A589DA" w:rsidR="00F1421A" w:rsidRDefault="00F1421A" w:rsidP="00241236">
      <w:pPr>
        <w:rPr>
          <w:lang w:val="en-US"/>
        </w:rPr>
      </w:pPr>
      <w:r w:rsidRPr="00AD0B65">
        <w:rPr>
          <w:lang w:val="en-US"/>
        </w:rPr>
        <w:t>Janeni Jeevanathan; Sigrid M. Blom; Thomas Olsen; Kirsten B. Holven; Erik K. Arnesen; Torleif Trydal; Børge G. Nordestgaard; Michael Sovershaev; Ying Chen; Kjetil Retterstøl; Jacob J. Christensen</w:t>
      </w:r>
    </w:p>
    <w:p w14:paraId="31014051" w14:textId="77777777" w:rsidR="00AD0B65" w:rsidRPr="00AD0B65" w:rsidRDefault="00AD0B65" w:rsidP="00241236">
      <w:pPr>
        <w:rPr>
          <w:lang w:val="en-US"/>
        </w:rPr>
      </w:pP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eastAsia="en-US"/>
        </w:rPr>
        <w:id w:val="-181588096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55E87429" w14:textId="5CCE8A29" w:rsidR="000632DE" w:rsidRDefault="000632DE">
          <w:pPr>
            <w:pStyle w:val="Overskriftforinnholdsfortegnelse"/>
          </w:pPr>
          <w:r>
            <w:t>Contents</w:t>
          </w:r>
        </w:p>
        <w:p w14:paraId="66317143" w14:textId="1A662F3E" w:rsidR="00811CBA" w:rsidRDefault="000632DE">
          <w:pPr>
            <w:pStyle w:val="INNH3"/>
            <w:rPr>
              <w:rFonts w:eastAsiaTheme="minorEastAsia"/>
              <w:noProof/>
              <w:kern w:val="2"/>
              <w:lang w:val="en-US"/>
              <w14:ligatures w14:val="standardContextual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70660729" w:history="1">
            <w:r w:rsidR="00811CBA" w:rsidRPr="00921379">
              <w:rPr>
                <w:rStyle w:val="Hyperkobling"/>
                <w:b/>
                <w:bCs/>
                <w:noProof/>
                <w:lang w:val="en-US"/>
              </w:rPr>
              <w:t>Figure S1: Users of lipid-lowering drugs (%) in individuals &lt;50 years of age and ≥50 years of age in Norway, 2004-2019.</w:t>
            </w:r>
            <w:r w:rsidR="00811CBA">
              <w:rPr>
                <w:noProof/>
                <w:webHidden/>
              </w:rPr>
              <w:tab/>
            </w:r>
            <w:r w:rsidR="00811CBA">
              <w:rPr>
                <w:noProof/>
                <w:webHidden/>
              </w:rPr>
              <w:fldChar w:fldCharType="begin"/>
            </w:r>
            <w:r w:rsidR="00811CBA">
              <w:rPr>
                <w:noProof/>
                <w:webHidden/>
              </w:rPr>
              <w:instrText xml:space="preserve"> PAGEREF _Toc170660729 \h </w:instrText>
            </w:r>
            <w:r w:rsidR="00811CBA">
              <w:rPr>
                <w:noProof/>
                <w:webHidden/>
              </w:rPr>
            </w:r>
            <w:r w:rsidR="00811CBA">
              <w:rPr>
                <w:noProof/>
                <w:webHidden/>
              </w:rPr>
              <w:fldChar w:fldCharType="separate"/>
            </w:r>
            <w:r w:rsidR="00811CBA">
              <w:rPr>
                <w:noProof/>
                <w:webHidden/>
              </w:rPr>
              <w:t>2</w:t>
            </w:r>
            <w:r w:rsidR="00811CBA">
              <w:rPr>
                <w:noProof/>
                <w:webHidden/>
              </w:rPr>
              <w:fldChar w:fldCharType="end"/>
            </w:r>
          </w:hyperlink>
        </w:p>
        <w:p w14:paraId="11D3166C" w14:textId="1577BD1E" w:rsidR="00811CBA" w:rsidRDefault="00543AC4">
          <w:pPr>
            <w:pStyle w:val="INNH3"/>
            <w:rPr>
              <w:rFonts w:eastAsiaTheme="minorEastAsia"/>
              <w:noProof/>
              <w:kern w:val="2"/>
              <w:lang w:val="en-US"/>
              <w14:ligatures w14:val="standardContextual"/>
            </w:rPr>
          </w:pPr>
          <w:hyperlink w:anchor="_Toc170660730" w:history="1">
            <w:r w:rsidR="00811CBA" w:rsidRPr="00921379">
              <w:rPr>
                <w:rStyle w:val="Hyperkobling"/>
                <w:b/>
                <w:bCs/>
                <w:noProof/>
                <w:lang w:val="en-US"/>
              </w:rPr>
              <w:t>Table S1: Mean (95% CI) total cholesterol of individuals in women and men aged 20-49 years in 2006-2008 and 2017-2019 in this study database and two large population-based cohorts in Norway</w:t>
            </w:r>
            <w:r w:rsidR="00811CBA">
              <w:rPr>
                <w:noProof/>
                <w:webHidden/>
              </w:rPr>
              <w:tab/>
            </w:r>
            <w:r w:rsidR="00811CBA">
              <w:rPr>
                <w:noProof/>
                <w:webHidden/>
              </w:rPr>
              <w:fldChar w:fldCharType="begin"/>
            </w:r>
            <w:r w:rsidR="00811CBA">
              <w:rPr>
                <w:noProof/>
                <w:webHidden/>
              </w:rPr>
              <w:instrText xml:space="preserve"> PAGEREF _Toc170660730 \h </w:instrText>
            </w:r>
            <w:r w:rsidR="00811CBA">
              <w:rPr>
                <w:noProof/>
                <w:webHidden/>
              </w:rPr>
            </w:r>
            <w:r w:rsidR="00811CBA">
              <w:rPr>
                <w:noProof/>
                <w:webHidden/>
              </w:rPr>
              <w:fldChar w:fldCharType="separate"/>
            </w:r>
            <w:r w:rsidR="00811CBA">
              <w:rPr>
                <w:noProof/>
                <w:webHidden/>
              </w:rPr>
              <w:t>2</w:t>
            </w:r>
            <w:r w:rsidR="00811CBA">
              <w:rPr>
                <w:noProof/>
                <w:webHidden/>
              </w:rPr>
              <w:fldChar w:fldCharType="end"/>
            </w:r>
          </w:hyperlink>
        </w:p>
        <w:p w14:paraId="6A0FE31B" w14:textId="6E57FA5F" w:rsidR="00811CBA" w:rsidRDefault="00543AC4">
          <w:pPr>
            <w:pStyle w:val="INNH3"/>
            <w:rPr>
              <w:rFonts w:eastAsiaTheme="minorEastAsia"/>
              <w:noProof/>
              <w:kern w:val="2"/>
              <w:lang w:val="en-US"/>
              <w14:ligatures w14:val="standardContextual"/>
            </w:rPr>
          </w:pPr>
          <w:hyperlink w:anchor="_Toc170660731" w:history="1">
            <w:r w:rsidR="00811CBA" w:rsidRPr="00921379">
              <w:rPr>
                <w:rStyle w:val="Hyperkobling"/>
                <w:b/>
                <w:bCs/>
                <w:noProof/>
                <w:lang w:val="en-US"/>
              </w:rPr>
              <w:t>Table S2: 50th, 60th, 70th, 80th and 90th percentile of Lp(a) (mg/dL) in the Roche Tina-quant assay (generation 1) (2000-2009) and Siemens LPA assay (2009-2019)</w:t>
            </w:r>
            <w:r w:rsidR="00811CBA">
              <w:rPr>
                <w:noProof/>
                <w:webHidden/>
              </w:rPr>
              <w:tab/>
            </w:r>
            <w:r w:rsidR="00811CBA">
              <w:rPr>
                <w:noProof/>
                <w:webHidden/>
              </w:rPr>
              <w:fldChar w:fldCharType="begin"/>
            </w:r>
            <w:r w:rsidR="00811CBA">
              <w:rPr>
                <w:noProof/>
                <w:webHidden/>
              </w:rPr>
              <w:instrText xml:space="preserve"> PAGEREF _Toc170660731 \h </w:instrText>
            </w:r>
            <w:r w:rsidR="00811CBA">
              <w:rPr>
                <w:noProof/>
                <w:webHidden/>
              </w:rPr>
            </w:r>
            <w:r w:rsidR="00811CBA">
              <w:rPr>
                <w:noProof/>
                <w:webHidden/>
              </w:rPr>
              <w:fldChar w:fldCharType="separate"/>
            </w:r>
            <w:r w:rsidR="00811CBA">
              <w:rPr>
                <w:noProof/>
                <w:webHidden/>
              </w:rPr>
              <w:t>3</w:t>
            </w:r>
            <w:r w:rsidR="00811CBA">
              <w:rPr>
                <w:noProof/>
                <w:webHidden/>
              </w:rPr>
              <w:fldChar w:fldCharType="end"/>
            </w:r>
          </w:hyperlink>
        </w:p>
        <w:p w14:paraId="7E8873A6" w14:textId="00F9A423" w:rsidR="00811CBA" w:rsidRDefault="00543AC4">
          <w:pPr>
            <w:pStyle w:val="INNH3"/>
            <w:rPr>
              <w:rFonts w:eastAsiaTheme="minorEastAsia"/>
              <w:noProof/>
              <w:kern w:val="2"/>
              <w:lang w:val="en-US"/>
              <w14:ligatures w14:val="standardContextual"/>
            </w:rPr>
          </w:pPr>
          <w:hyperlink w:anchor="_Toc170660732" w:history="1">
            <w:r w:rsidR="00811CBA" w:rsidRPr="00921379">
              <w:rPr>
                <w:rStyle w:val="Hyperkobling"/>
                <w:b/>
                <w:bCs/>
                <w:noProof/>
                <w:lang w:val="en-US"/>
              </w:rPr>
              <w:t>Table S3: Proportion and number of individuals with Lp(a) laboratory result ≤ 50 mg/dL, &gt;50 mg/dL, &gt;100 mg/dL and &gt;180 mg/dL, and median (IQR) of Lp(a) in mg/dL in individuals that had measurements analyzed by Roche and Siemens assays</w:t>
            </w:r>
            <w:r w:rsidR="00811CBA">
              <w:rPr>
                <w:noProof/>
                <w:webHidden/>
              </w:rPr>
              <w:tab/>
            </w:r>
            <w:r w:rsidR="00811CBA">
              <w:rPr>
                <w:noProof/>
                <w:webHidden/>
              </w:rPr>
              <w:fldChar w:fldCharType="begin"/>
            </w:r>
            <w:r w:rsidR="00811CBA">
              <w:rPr>
                <w:noProof/>
                <w:webHidden/>
              </w:rPr>
              <w:instrText xml:space="preserve"> PAGEREF _Toc170660732 \h </w:instrText>
            </w:r>
            <w:r w:rsidR="00811CBA">
              <w:rPr>
                <w:noProof/>
                <w:webHidden/>
              </w:rPr>
            </w:r>
            <w:r w:rsidR="00811CBA">
              <w:rPr>
                <w:noProof/>
                <w:webHidden/>
              </w:rPr>
              <w:fldChar w:fldCharType="separate"/>
            </w:r>
            <w:r w:rsidR="00811CBA">
              <w:rPr>
                <w:noProof/>
                <w:webHidden/>
              </w:rPr>
              <w:t>3</w:t>
            </w:r>
            <w:r w:rsidR="00811CBA">
              <w:rPr>
                <w:noProof/>
                <w:webHidden/>
              </w:rPr>
              <w:fldChar w:fldCharType="end"/>
            </w:r>
          </w:hyperlink>
        </w:p>
        <w:p w14:paraId="53C99646" w14:textId="4F52F5AE" w:rsidR="00811CBA" w:rsidRDefault="00543AC4">
          <w:pPr>
            <w:pStyle w:val="INNH3"/>
            <w:rPr>
              <w:rFonts w:eastAsiaTheme="minorEastAsia"/>
              <w:noProof/>
              <w:kern w:val="2"/>
              <w:lang w:val="en-US"/>
              <w14:ligatures w14:val="standardContextual"/>
            </w:rPr>
          </w:pPr>
          <w:hyperlink w:anchor="_Toc170660733" w:history="1">
            <w:r w:rsidR="00811CBA" w:rsidRPr="00921379">
              <w:rPr>
                <w:rStyle w:val="Hyperkobling"/>
                <w:b/>
                <w:bCs/>
                <w:noProof/>
              </w:rPr>
              <w:t>References</w:t>
            </w:r>
            <w:r w:rsidR="00811CBA">
              <w:rPr>
                <w:noProof/>
                <w:webHidden/>
              </w:rPr>
              <w:tab/>
            </w:r>
            <w:r w:rsidR="00811CBA">
              <w:rPr>
                <w:noProof/>
                <w:webHidden/>
              </w:rPr>
              <w:fldChar w:fldCharType="begin"/>
            </w:r>
            <w:r w:rsidR="00811CBA">
              <w:rPr>
                <w:noProof/>
                <w:webHidden/>
              </w:rPr>
              <w:instrText xml:space="preserve"> PAGEREF _Toc170660733 \h </w:instrText>
            </w:r>
            <w:r w:rsidR="00811CBA">
              <w:rPr>
                <w:noProof/>
                <w:webHidden/>
              </w:rPr>
            </w:r>
            <w:r w:rsidR="00811CBA">
              <w:rPr>
                <w:noProof/>
                <w:webHidden/>
              </w:rPr>
              <w:fldChar w:fldCharType="separate"/>
            </w:r>
            <w:r w:rsidR="00811CBA">
              <w:rPr>
                <w:noProof/>
                <w:webHidden/>
              </w:rPr>
              <w:t>4</w:t>
            </w:r>
            <w:r w:rsidR="00811CBA">
              <w:rPr>
                <w:noProof/>
                <w:webHidden/>
              </w:rPr>
              <w:fldChar w:fldCharType="end"/>
            </w:r>
          </w:hyperlink>
        </w:p>
        <w:p w14:paraId="51BD353D" w14:textId="7796D5B7" w:rsidR="000632DE" w:rsidRDefault="000632DE">
          <w:r>
            <w:rPr>
              <w:b/>
              <w:bCs/>
              <w:noProof/>
            </w:rPr>
            <w:fldChar w:fldCharType="end"/>
          </w:r>
        </w:p>
      </w:sdtContent>
    </w:sdt>
    <w:p w14:paraId="791E9FAF" w14:textId="00D08E27" w:rsidR="003D6667" w:rsidRDefault="003D6667"/>
    <w:p w14:paraId="4B989CAA" w14:textId="77777777" w:rsidR="003D6667" w:rsidRPr="00C87A38" w:rsidRDefault="003D6667" w:rsidP="003D6667"/>
    <w:p w14:paraId="65586A11" w14:textId="0BE9F0EF" w:rsidR="00025A77" w:rsidRPr="00C87A38" w:rsidRDefault="00025A77" w:rsidP="00025A77"/>
    <w:p w14:paraId="192FC8F2" w14:textId="06ACD321" w:rsidR="00F34B3B" w:rsidRPr="00C87A38" w:rsidRDefault="003D6667" w:rsidP="00C73C20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  <w:r w:rsidRPr="00C87A38">
        <w:br w:type="page"/>
      </w:r>
    </w:p>
    <w:p w14:paraId="6AB1DBD2" w14:textId="7DB3077E" w:rsidR="00413A4D" w:rsidRDefault="00413A4D" w:rsidP="00C87A38">
      <w:pPr>
        <w:pStyle w:val="Overskrift3"/>
        <w:rPr>
          <w:rStyle w:val="Sterk"/>
          <w:lang w:val="en-US"/>
        </w:rPr>
      </w:pPr>
      <w:bookmarkStart w:id="0" w:name="_Toc161696206"/>
      <w:bookmarkStart w:id="1" w:name="_Toc170660729"/>
      <w:r w:rsidRPr="002F2E9B">
        <w:rPr>
          <w:rStyle w:val="Sterk"/>
          <w:lang w:val="en-US"/>
        </w:rPr>
        <w:lastRenderedPageBreak/>
        <w:t>Figure S1: Users of lipid-lowering drugs (%) in individuals &lt;50 years of age and ≥50 years of age in Norway, 2004-2019.</w:t>
      </w:r>
      <w:bookmarkEnd w:id="0"/>
      <w:bookmarkEnd w:id="1"/>
    </w:p>
    <w:p w14:paraId="7D3AEB2E" w14:textId="2C844737" w:rsidR="00F34B3B" w:rsidRDefault="008D658B" w:rsidP="00F34B3B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A873C84" wp14:editId="4EFCCCF4">
            <wp:extent cx="5760720" cy="4114800"/>
            <wp:effectExtent l="0" t="0" r="0" b="0"/>
            <wp:docPr id="2" name="Picture 2" descr="A graph of age and age categor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graph of age and age category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FF8388" w14:textId="3065DE29" w:rsidR="00C87A38" w:rsidRPr="00C87A38" w:rsidRDefault="00C87A38" w:rsidP="00C87A38">
      <w:pPr>
        <w:rPr>
          <w:b/>
          <w:bCs/>
          <w:sz w:val="24"/>
          <w:szCs w:val="24"/>
          <w:lang w:val="en-US"/>
        </w:rPr>
      </w:pPr>
      <w:r w:rsidRPr="00C87A38">
        <w:rPr>
          <w:rStyle w:val="Sterk"/>
          <w:b w:val="0"/>
          <w:bCs w:val="0"/>
          <w:sz w:val="24"/>
          <w:szCs w:val="24"/>
          <w:lang w:val="en-US"/>
        </w:rPr>
        <w:t>Retrieved from the Norwegian Prescription Database, January 19th, 2024.</w:t>
      </w:r>
    </w:p>
    <w:p w14:paraId="25F1F11F" w14:textId="77777777" w:rsidR="004C4BA9" w:rsidRDefault="004C4BA9" w:rsidP="001E0153">
      <w:pPr>
        <w:rPr>
          <w:lang w:val="en-US"/>
        </w:rPr>
      </w:pPr>
      <w:bookmarkStart w:id="2" w:name="_Toc134619305"/>
    </w:p>
    <w:p w14:paraId="0572DB2A" w14:textId="17A61F77" w:rsidR="00AD09D4" w:rsidRPr="00070FB8" w:rsidRDefault="00AD09D4" w:rsidP="00EA267D">
      <w:pPr>
        <w:pStyle w:val="Overskrift3"/>
        <w:rPr>
          <w:rStyle w:val="Sterk"/>
          <w:lang w:val="en-US"/>
        </w:rPr>
      </w:pPr>
      <w:bookmarkStart w:id="3" w:name="_Toc161696207"/>
      <w:bookmarkStart w:id="4" w:name="_Toc170660730"/>
      <w:r w:rsidRPr="00070FB8">
        <w:rPr>
          <w:rStyle w:val="Sterk"/>
          <w:lang w:val="en-US"/>
        </w:rPr>
        <w:t>Table S</w:t>
      </w:r>
      <w:r w:rsidR="005A4A31" w:rsidRPr="00070FB8">
        <w:rPr>
          <w:rStyle w:val="Sterk"/>
          <w:lang w:val="en-US"/>
        </w:rPr>
        <w:t>1</w:t>
      </w:r>
      <w:r w:rsidRPr="00070FB8">
        <w:rPr>
          <w:rStyle w:val="Sterk"/>
          <w:lang w:val="en-US"/>
        </w:rPr>
        <w:t xml:space="preserve">: </w:t>
      </w:r>
      <w:r w:rsidR="00E94DE5" w:rsidRPr="00070FB8">
        <w:rPr>
          <w:rStyle w:val="Sterk"/>
          <w:lang w:val="en-US"/>
        </w:rPr>
        <w:t>Mean (95% CI)</w:t>
      </w:r>
      <w:r w:rsidR="0065230B" w:rsidRPr="00070FB8">
        <w:rPr>
          <w:rStyle w:val="Sterk"/>
          <w:lang w:val="en-US"/>
        </w:rPr>
        <w:t xml:space="preserve"> </w:t>
      </w:r>
      <w:r w:rsidR="00E94DE5" w:rsidRPr="00070FB8">
        <w:rPr>
          <w:rStyle w:val="Sterk"/>
          <w:lang w:val="en-US"/>
        </w:rPr>
        <w:t xml:space="preserve">total cholesterol </w:t>
      </w:r>
      <w:r w:rsidR="0065230B" w:rsidRPr="00070FB8">
        <w:rPr>
          <w:rStyle w:val="Sterk"/>
          <w:lang w:val="en-US"/>
        </w:rPr>
        <w:t xml:space="preserve">of individuals </w:t>
      </w:r>
      <w:r w:rsidRPr="00070FB8">
        <w:rPr>
          <w:rStyle w:val="Sterk"/>
          <w:lang w:val="en-US"/>
        </w:rPr>
        <w:t>in</w:t>
      </w:r>
      <w:r w:rsidR="001D4021" w:rsidRPr="00070FB8">
        <w:rPr>
          <w:rStyle w:val="Sterk"/>
          <w:lang w:val="en-US"/>
        </w:rPr>
        <w:t xml:space="preserve"> women and men aged 20-49 years in</w:t>
      </w:r>
      <w:r w:rsidR="00EB672D" w:rsidRPr="00070FB8">
        <w:rPr>
          <w:rStyle w:val="Sterk"/>
          <w:lang w:val="en-US"/>
        </w:rPr>
        <w:t xml:space="preserve"> 2006-2008 and 2017-2019 in</w:t>
      </w:r>
      <w:r w:rsidRPr="00070FB8">
        <w:rPr>
          <w:rStyle w:val="Sterk"/>
          <w:lang w:val="en-US"/>
        </w:rPr>
        <w:t xml:space="preserve"> </w:t>
      </w:r>
      <w:r w:rsidR="00FD6E9A" w:rsidRPr="00070FB8">
        <w:rPr>
          <w:rStyle w:val="Sterk"/>
          <w:lang w:val="en-US"/>
        </w:rPr>
        <w:t>this</w:t>
      </w:r>
      <w:r w:rsidR="00552139" w:rsidRPr="00070FB8">
        <w:rPr>
          <w:rStyle w:val="Sterk"/>
          <w:lang w:val="en-US"/>
        </w:rPr>
        <w:t xml:space="preserve"> study database</w:t>
      </w:r>
      <w:r w:rsidRPr="00070FB8">
        <w:rPr>
          <w:rStyle w:val="Sterk"/>
          <w:lang w:val="en-US"/>
        </w:rPr>
        <w:t xml:space="preserve"> and two large population-based cohorts in </w:t>
      </w:r>
      <w:proofErr w:type="gramStart"/>
      <w:r w:rsidRPr="00070FB8">
        <w:rPr>
          <w:rStyle w:val="Sterk"/>
          <w:lang w:val="en-US"/>
        </w:rPr>
        <w:t>Norway</w:t>
      </w:r>
      <w:bookmarkEnd w:id="3"/>
      <w:bookmarkEnd w:id="4"/>
      <w:proofErr w:type="gramEnd"/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8"/>
        <w:gridCol w:w="1560"/>
        <w:gridCol w:w="2549"/>
        <w:gridCol w:w="1559"/>
        <w:gridCol w:w="2836"/>
      </w:tblGrid>
      <w:tr w:rsidR="007E6739" w:rsidRPr="0011479E" w14:paraId="606E5222" w14:textId="77777777" w:rsidTr="003563F1">
        <w:trPr>
          <w:trHeight w:val="29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21938" w14:textId="77777777" w:rsidR="007E6739" w:rsidRPr="00027970" w:rsidRDefault="007E6739" w:rsidP="003563F1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nb-NO"/>
              </w:rPr>
            </w:pPr>
            <w:r w:rsidRPr="0002797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nb-NO"/>
              </w:rPr>
              <w:t>Mean (95% CI) cholesterol levels in women (mmol/L)</w:t>
            </w:r>
          </w:p>
        </w:tc>
      </w:tr>
      <w:tr w:rsidR="007E6739" w:rsidRPr="00027970" w14:paraId="584F9A95" w14:textId="77777777" w:rsidTr="00027970">
        <w:trPr>
          <w:trHeight w:val="290"/>
        </w:trPr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1C590" w14:textId="77777777" w:rsidR="007E6739" w:rsidRPr="00027970" w:rsidRDefault="007E6739" w:rsidP="003563F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02797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b-NO"/>
              </w:rPr>
              <w:t>Age</w:t>
            </w:r>
          </w:p>
        </w:tc>
        <w:tc>
          <w:tcPr>
            <w:tcW w:w="8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4C54E" w14:textId="77777777" w:rsidR="007E6739" w:rsidRPr="00027970" w:rsidRDefault="007E6739" w:rsidP="003563F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02797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b-NO"/>
              </w:rPr>
              <w:t xml:space="preserve">HUNT </w:t>
            </w:r>
          </w:p>
          <w:p w14:paraId="7EE230AE" w14:textId="77777777" w:rsidR="007E6739" w:rsidRPr="00027970" w:rsidRDefault="007E6739" w:rsidP="003563F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02797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b-NO"/>
              </w:rPr>
              <w:t>(2006-08)</w:t>
            </w:r>
          </w:p>
        </w:tc>
        <w:tc>
          <w:tcPr>
            <w:tcW w:w="1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270FB" w14:textId="77777777" w:rsidR="007E6739" w:rsidRPr="00027970" w:rsidRDefault="007E6739" w:rsidP="003563F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02797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b-NO"/>
              </w:rPr>
              <w:t>Study</w:t>
            </w:r>
            <w:proofErr w:type="spellEnd"/>
            <w:r w:rsidRPr="0002797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b-NO"/>
              </w:rPr>
              <w:t xml:space="preserve"> database, </w:t>
            </w:r>
            <w:proofErr w:type="spellStart"/>
            <w:r w:rsidRPr="0002797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b-NO"/>
              </w:rPr>
              <w:t>Mid</w:t>
            </w:r>
            <w:proofErr w:type="spellEnd"/>
            <w:r w:rsidRPr="0002797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b-NO"/>
              </w:rPr>
              <w:t xml:space="preserve">-Norway </w:t>
            </w:r>
          </w:p>
          <w:p w14:paraId="2F652B12" w14:textId="77777777" w:rsidR="007E6739" w:rsidRPr="00027970" w:rsidRDefault="007E6739" w:rsidP="003563F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02797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b-NO"/>
              </w:rPr>
              <w:t>(2006-2008)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21BDE" w14:textId="77777777" w:rsidR="007E6739" w:rsidRPr="00027970" w:rsidRDefault="007E6739" w:rsidP="003563F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02797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b-NO"/>
              </w:rPr>
              <w:t>Tromsø-</w:t>
            </w:r>
            <w:proofErr w:type="spellStart"/>
            <w:r w:rsidRPr="0002797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b-NO"/>
              </w:rPr>
              <w:t>study</w:t>
            </w:r>
            <w:proofErr w:type="spellEnd"/>
            <w:r w:rsidRPr="0002797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b-NO"/>
              </w:rPr>
              <w:t xml:space="preserve"> </w:t>
            </w:r>
          </w:p>
          <w:p w14:paraId="3863F4AE" w14:textId="77777777" w:rsidR="007E6739" w:rsidRPr="00027970" w:rsidRDefault="007E6739" w:rsidP="003563F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02797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b-NO"/>
              </w:rPr>
              <w:t>(2007-2008)</w:t>
            </w:r>
          </w:p>
        </w:tc>
        <w:tc>
          <w:tcPr>
            <w:tcW w:w="15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E99AA" w14:textId="77777777" w:rsidR="007E6739" w:rsidRPr="00027970" w:rsidRDefault="007E6739" w:rsidP="003563F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02797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b-NO"/>
              </w:rPr>
              <w:t>Study</w:t>
            </w:r>
            <w:proofErr w:type="spellEnd"/>
            <w:r w:rsidRPr="0002797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b-NO"/>
              </w:rPr>
              <w:t xml:space="preserve"> database, Northern Norway </w:t>
            </w:r>
          </w:p>
          <w:p w14:paraId="5E4A0285" w14:textId="77777777" w:rsidR="007E6739" w:rsidRPr="00027970" w:rsidRDefault="007E6739" w:rsidP="003563F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02797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b-NO"/>
              </w:rPr>
              <w:t>(2007-2008)</w:t>
            </w:r>
          </w:p>
        </w:tc>
      </w:tr>
      <w:tr w:rsidR="007E6739" w:rsidRPr="00027970" w14:paraId="3FC46EAF" w14:textId="77777777" w:rsidTr="00027970">
        <w:trPr>
          <w:trHeight w:val="290"/>
        </w:trPr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A200C" w14:textId="77777777" w:rsidR="007E6739" w:rsidRPr="00027970" w:rsidRDefault="007E6739" w:rsidP="003563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027970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20-49</w:t>
            </w:r>
          </w:p>
        </w:tc>
        <w:tc>
          <w:tcPr>
            <w:tcW w:w="8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C1EA3" w14:textId="77777777" w:rsidR="007E6739" w:rsidRPr="00027970" w:rsidRDefault="007E6739" w:rsidP="003563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027970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5.0</w:t>
            </w:r>
          </w:p>
        </w:tc>
        <w:tc>
          <w:tcPr>
            <w:tcW w:w="1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0287D" w14:textId="77777777" w:rsidR="007E6739" w:rsidRPr="00027970" w:rsidRDefault="007E6739" w:rsidP="003563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027970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5.5 (5.3-5.6)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DF726" w14:textId="77777777" w:rsidR="007E6739" w:rsidRPr="00027970" w:rsidRDefault="007E6739" w:rsidP="003563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027970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5.0</w:t>
            </w:r>
          </w:p>
        </w:tc>
        <w:tc>
          <w:tcPr>
            <w:tcW w:w="15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F43AF" w14:textId="77777777" w:rsidR="007E6739" w:rsidRPr="00027970" w:rsidRDefault="007E6739" w:rsidP="003563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027970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5.3 (4.8-5.8)</w:t>
            </w:r>
          </w:p>
        </w:tc>
      </w:tr>
      <w:tr w:rsidR="007E6739" w:rsidRPr="00027970" w14:paraId="75D47842" w14:textId="77777777" w:rsidTr="00027970">
        <w:trPr>
          <w:trHeight w:val="290"/>
        </w:trPr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5878D" w14:textId="77777777" w:rsidR="007E6739" w:rsidRPr="00027970" w:rsidRDefault="007E6739" w:rsidP="003563F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b-NO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DF8F4" w14:textId="77777777" w:rsidR="007E6739" w:rsidRPr="00027970" w:rsidRDefault="007E6739" w:rsidP="003563F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b-NO"/>
              </w:rPr>
            </w:pP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45C1E" w14:textId="77777777" w:rsidR="007E6739" w:rsidRPr="00027970" w:rsidRDefault="007E6739" w:rsidP="003563F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b-NO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EBC91" w14:textId="77777777" w:rsidR="007E6739" w:rsidRPr="00027970" w:rsidRDefault="007E6739" w:rsidP="003563F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b-NO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5066D" w14:textId="77777777" w:rsidR="007E6739" w:rsidRPr="00027970" w:rsidRDefault="007E6739" w:rsidP="003563F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b-NO"/>
              </w:rPr>
            </w:pPr>
          </w:p>
        </w:tc>
      </w:tr>
      <w:tr w:rsidR="007E6739" w:rsidRPr="0011479E" w14:paraId="3F95AEAB" w14:textId="77777777" w:rsidTr="003563F1">
        <w:trPr>
          <w:trHeight w:val="29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6750F" w14:textId="31281836" w:rsidR="007E6739" w:rsidRPr="00027970" w:rsidRDefault="007E6739" w:rsidP="003563F1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nb-NO"/>
              </w:rPr>
            </w:pPr>
            <w:r w:rsidRPr="0002797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nb-NO"/>
              </w:rPr>
              <w:t>Mean (95% CI) cholesterol levels in men</w:t>
            </w:r>
            <w:r w:rsidR="00E94DE5" w:rsidRPr="0002797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nb-NO"/>
              </w:rPr>
              <w:t xml:space="preserve"> (mmol/L)</w:t>
            </w:r>
          </w:p>
        </w:tc>
      </w:tr>
      <w:tr w:rsidR="007E6739" w:rsidRPr="00027970" w14:paraId="128EB0B1" w14:textId="77777777" w:rsidTr="00027970">
        <w:trPr>
          <w:trHeight w:val="290"/>
        </w:trPr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AB773" w14:textId="77777777" w:rsidR="007E6739" w:rsidRPr="00027970" w:rsidRDefault="007E6739" w:rsidP="003563F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02797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b-NO"/>
              </w:rPr>
              <w:t>Age</w:t>
            </w:r>
          </w:p>
        </w:tc>
        <w:tc>
          <w:tcPr>
            <w:tcW w:w="8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CB51B" w14:textId="77777777" w:rsidR="007E6739" w:rsidRPr="00027970" w:rsidRDefault="007E6739" w:rsidP="003563F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02797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b-NO"/>
              </w:rPr>
              <w:t>HUNT (2006-08)</w:t>
            </w:r>
          </w:p>
        </w:tc>
        <w:tc>
          <w:tcPr>
            <w:tcW w:w="1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CB03E" w14:textId="77777777" w:rsidR="007E6739" w:rsidRPr="00027970" w:rsidRDefault="007E6739" w:rsidP="003563F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02797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b-NO"/>
              </w:rPr>
              <w:t>Study</w:t>
            </w:r>
            <w:proofErr w:type="spellEnd"/>
            <w:r w:rsidRPr="0002797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b-NO"/>
              </w:rPr>
              <w:t xml:space="preserve"> database, </w:t>
            </w:r>
            <w:proofErr w:type="spellStart"/>
            <w:r w:rsidRPr="0002797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b-NO"/>
              </w:rPr>
              <w:t>Mid</w:t>
            </w:r>
            <w:proofErr w:type="spellEnd"/>
            <w:r w:rsidRPr="0002797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b-NO"/>
              </w:rPr>
              <w:t>-Norway (2006-2008)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1EF80" w14:textId="77777777" w:rsidR="007E6739" w:rsidRPr="00027970" w:rsidRDefault="007E6739" w:rsidP="003563F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02797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b-NO"/>
              </w:rPr>
              <w:t>Tromsø-</w:t>
            </w:r>
            <w:proofErr w:type="spellStart"/>
            <w:r w:rsidRPr="0002797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b-NO"/>
              </w:rPr>
              <w:t>study</w:t>
            </w:r>
            <w:proofErr w:type="spellEnd"/>
            <w:r w:rsidRPr="0002797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b-NO"/>
              </w:rPr>
              <w:t xml:space="preserve"> (2007-2008)</w:t>
            </w:r>
          </w:p>
        </w:tc>
        <w:tc>
          <w:tcPr>
            <w:tcW w:w="15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DC517" w14:textId="77777777" w:rsidR="007E6739" w:rsidRPr="00027970" w:rsidRDefault="007E6739" w:rsidP="003563F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02797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b-NO"/>
              </w:rPr>
              <w:t>Study</w:t>
            </w:r>
            <w:proofErr w:type="spellEnd"/>
            <w:r w:rsidRPr="0002797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b-NO"/>
              </w:rPr>
              <w:t xml:space="preserve"> database, Northern Norway (2007-2008)</w:t>
            </w:r>
          </w:p>
        </w:tc>
      </w:tr>
      <w:tr w:rsidR="007E6739" w:rsidRPr="00027970" w14:paraId="3C536662" w14:textId="77777777" w:rsidTr="00027970">
        <w:trPr>
          <w:trHeight w:val="290"/>
        </w:trPr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D25A9" w14:textId="77777777" w:rsidR="007E6739" w:rsidRPr="00027970" w:rsidRDefault="007E6739" w:rsidP="003563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027970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20-49</w:t>
            </w:r>
          </w:p>
        </w:tc>
        <w:tc>
          <w:tcPr>
            <w:tcW w:w="8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A7015" w14:textId="77777777" w:rsidR="007E6739" w:rsidRPr="00027970" w:rsidRDefault="007E6739" w:rsidP="003563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027970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5.2</w:t>
            </w:r>
          </w:p>
        </w:tc>
        <w:tc>
          <w:tcPr>
            <w:tcW w:w="1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A8522" w14:textId="77777777" w:rsidR="007E6739" w:rsidRPr="00027970" w:rsidRDefault="007E6739" w:rsidP="003563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027970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5.7 (5.6-5.8)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24956" w14:textId="77777777" w:rsidR="007E6739" w:rsidRPr="00027970" w:rsidRDefault="007E6739" w:rsidP="003563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027970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5.4</w:t>
            </w:r>
          </w:p>
        </w:tc>
        <w:tc>
          <w:tcPr>
            <w:tcW w:w="15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435DF" w14:textId="77777777" w:rsidR="007E6739" w:rsidRPr="00027970" w:rsidRDefault="007E6739" w:rsidP="003563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027970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5.8 (5.2-6.3)</w:t>
            </w:r>
          </w:p>
        </w:tc>
      </w:tr>
    </w:tbl>
    <w:bookmarkEnd w:id="2"/>
    <w:p w14:paraId="4F8838B7" w14:textId="5A0C0809" w:rsidR="006C019D" w:rsidRPr="007409FA" w:rsidRDefault="003C1746" w:rsidP="006C019D">
      <w:pPr>
        <w:rPr>
          <w:lang w:val="en-US"/>
        </w:rPr>
      </w:pPr>
      <w:r>
        <w:rPr>
          <w:sz w:val="24"/>
          <w:szCs w:val="24"/>
          <w:lang w:val="en-US"/>
        </w:rPr>
        <w:t>Mean (95% CI)</w:t>
      </w:r>
      <w:r w:rsidR="006C019D" w:rsidRPr="00E93E8B">
        <w:rPr>
          <w:sz w:val="24"/>
          <w:szCs w:val="24"/>
          <w:lang w:val="en-US"/>
        </w:rPr>
        <w:t xml:space="preserve"> </w:t>
      </w:r>
      <w:r w:rsidR="00AB5E3E">
        <w:rPr>
          <w:sz w:val="24"/>
          <w:szCs w:val="24"/>
          <w:lang w:val="en-US"/>
        </w:rPr>
        <w:t xml:space="preserve">cholesterol levels in </w:t>
      </w:r>
      <w:r w:rsidR="006A38A3">
        <w:rPr>
          <w:sz w:val="24"/>
          <w:szCs w:val="24"/>
          <w:lang w:val="en-US"/>
        </w:rPr>
        <w:t xml:space="preserve">the </w:t>
      </w:r>
      <w:r w:rsidR="00AB5E3E">
        <w:rPr>
          <w:sz w:val="24"/>
          <w:szCs w:val="24"/>
          <w:lang w:val="en-US"/>
        </w:rPr>
        <w:t>HUNT</w:t>
      </w:r>
      <w:r w:rsidR="006A38A3">
        <w:rPr>
          <w:sz w:val="24"/>
          <w:szCs w:val="24"/>
          <w:lang w:val="en-US"/>
        </w:rPr>
        <w:t xml:space="preserve"> (Mid-Norway)</w:t>
      </w:r>
      <w:r w:rsidR="00AB5E3E">
        <w:rPr>
          <w:sz w:val="24"/>
          <w:szCs w:val="24"/>
          <w:lang w:val="en-US"/>
        </w:rPr>
        <w:t xml:space="preserve"> and </w:t>
      </w:r>
      <w:proofErr w:type="spellStart"/>
      <w:r w:rsidR="00AB5E3E">
        <w:rPr>
          <w:sz w:val="24"/>
          <w:szCs w:val="24"/>
          <w:lang w:val="en-US"/>
        </w:rPr>
        <w:t>Tromsø</w:t>
      </w:r>
      <w:proofErr w:type="spellEnd"/>
      <w:r w:rsidR="00AB5E3E">
        <w:rPr>
          <w:sz w:val="24"/>
          <w:szCs w:val="24"/>
          <w:lang w:val="en-US"/>
        </w:rPr>
        <w:t>-study</w:t>
      </w:r>
      <w:r w:rsidR="006C019D" w:rsidRPr="00E93E8B">
        <w:rPr>
          <w:sz w:val="24"/>
          <w:szCs w:val="24"/>
          <w:lang w:val="en-US"/>
        </w:rPr>
        <w:t xml:space="preserve"> </w:t>
      </w:r>
      <w:r w:rsidR="006A38A3">
        <w:rPr>
          <w:sz w:val="24"/>
          <w:szCs w:val="24"/>
          <w:lang w:val="en-US"/>
        </w:rPr>
        <w:t xml:space="preserve">(Northern Norway) as </w:t>
      </w:r>
      <w:r w:rsidR="006C019D" w:rsidRPr="00E93E8B">
        <w:rPr>
          <w:sz w:val="24"/>
          <w:szCs w:val="24"/>
          <w:lang w:val="en-US"/>
        </w:rPr>
        <w:t>reported by Norwegian Institute of Public Health</w:t>
      </w:r>
      <w:r w:rsidR="006C019D">
        <w:rPr>
          <w:sz w:val="24"/>
          <w:szCs w:val="24"/>
          <w:lang w:val="en-US"/>
        </w:rPr>
        <w:t xml:space="preserve"> </w:t>
      </w:r>
      <w:r w:rsidR="006C019D">
        <w:rPr>
          <w:sz w:val="24"/>
          <w:szCs w:val="24"/>
          <w:lang w:val="en-US"/>
        </w:rPr>
        <w:fldChar w:fldCharType="begin"/>
      </w:r>
      <w:r w:rsidR="006C019D">
        <w:rPr>
          <w:sz w:val="24"/>
          <w:szCs w:val="24"/>
          <w:lang w:val="en-US"/>
        </w:rPr>
        <w:instrText xml:space="preserve"> ADDIN ZOTERO_ITEM CSL_CITATION {"citationID":"4H871qNR","properties":{"formattedCitation":"(1)","plainCitation":"(1)","noteIndex":0},"citationItems":[{"id":1606,"uris":["http://zotero.org/users/4301005/items/JLWEPKI3"],"itemData":{"id":1606,"type":"webpage","abstract":"Indikatoren beskriver følgende: Gjennomsnittlig kolesterol blant voksne.","container-title":"Folkehelseinstituttet","language":"no","title":"Kolesterolnivå (indikator 17)","URL":"https://www.fhi.no/is/ncd/kolesterol/kolesterol1/","accessed":{"date-parts":[["2024",3,1]]},"issued":{"date-parts":[["2021",2,19]]}}}],"schema":"https://github.com/citation-style-language/schema/raw/master/csl-citation.json"} </w:instrText>
      </w:r>
      <w:r w:rsidR="006C019D">
        <w:rPr>
          <w:sz w:val="24"/>
          <w:szCs w:val="24"/>
          <w:lang w:val="en-US"/>
        </w:rPr>
        <w:fldChar w:fldCharType="separate"/>
      </w:r>
      <w:r w:rsidR="006C019D" w:rsidRPr="007409FA">
        <w:rPr>
          <w:rFonts w:ascii="Calibri" w:hAnsi="Calibri" w:cs="Calibri"/>
          <w:sz w:val="24"/>
          <w:lang w:val="en-US"/>
        </w:rPr>
        <w:t>(1)</w:t>
      </w:r>
      <w:r w:rsidR="006C019D">
        <w:rPr>
          <w:sz w:val="24"/>
          <w:szCs w:val="24"/>
          <w:lang w:val="en-US"/>
        </w:rPr>
        <w:fldChar w:fldCharType="end"/>
      </w:r>
      <w:r w:rsidR="006C019D">
        <w:rPr>
          <w:sz w:val="24"/>
          <w:szCs w:val="24"/>
          <w:lang w:val="en-US"/>
        </w:rPr>
        <w:t>.</w:t>
      </w:r>
      <w:r w:rsidR="00AB5E3E">
        <w:rPr>
          <w:sz w:val="24"/>
          <w:szCs w:val="24"/>
          <w:lang w:val="en-US"/>
        </w:rPr>
        <w:t xml:space="preserve"> </w:t>
      </w:r>
      <w:r w:rsidR="006C019D">
        <w:rPr>
          <w:sz w:val="24"/>
          <w:szCs w:val="24"/>
          <w:lang w:val="en-US"/>
        </w:rPr>
        <w:t>CI = confidence interval</w:t>
      </w:r>
      <w:r w:rsidR="006A38A3">
        <w:rPr>
          <w:sz w:val="24"/>
          <w:szCs w:val="24"/>
          <w:lang w:val="en-US"/>
        </w:rPr>
        <w:t xml:space="preserve">; HUNT = </w:t>
      </w:r>
      <w:r w:rsidR="006A38A3" w:rsidRPr="00E93E8B">
        <w:rPr>
          <w:sz w:val="24"/>
          <w:szCs w:val="24"/>
          <w:lang w:val="en-US"/>
        </w:rPr>
        <w:t>Nord-</w:t>
      </w:r>
      <w:proofErr w:type="spellStart"/>
      <w:r w:rsidR="006A38A3" w:rsidRPr="00E93E8B">
        <w:rPr>
          <w:sz w:val="24"/>
          <w:szCs w:val="24"/>
          <w:lang w:val="en-US"/>
        </w:rPr>
        <w:t>Trøndelag</w:t>
      </w:r>
      <w:proofErr w:type="spellEnd"/>
      <w:r w:rsidR="006A38A3" w:rsidRPr="00E93E8B">
        <w:rPr>
          <w:sz w:val="24"/>
          <w:szCs w:val="24"/>
          <w:lang w:val="en-US"/>
        </w:rPr>
        <w:t xml:space="preserve"> Health study</w:t>
      </w:r>
      <w:r w:rsidR="006A38A3">
        <w:rPr>
          <w:sz w:val="24"/>
          <w:szCs w:val="24"/>
          <w:lang w:val="en-US"/>
        </w:rPr>
        <w:t>.</w:t>
      </w:r>
    </w:p>
    <w:p w14:paraId="24417CC7" w14:textId="70C5A1B1" w:rsidR="009F7DFA" w:rsidRPr="000222D2" w:rsidRDefault="009F7DFA">
      <w:pPr>
        <w:rPr>
          <w:lang w:val="en-US"/>
        </w:rPr>
      </w:pPr>
    </w:p>
    <w:p w14:paraId="60162DCF" w14:textId="29913474" w:rsidR="0056646B" w:rsidRPr="00070FB8" w:rsidRDefault="0056646B" w:rsidP="00EA267D">
      <w:pPr>
        <w:pStyle w:val="Overskrift3"/>
        <w:rPr>
          <w:rStyle w:val="Sterk"/>
          <w:lang w:val="en-US"/>
        </w:rPr>
      </w:pPr>
      <w:bookmarkStart w:id="5" w:name="_Toc161696208"/>
      <w:bookmarkStart w:id="6" w:name="_Toc170660731"/>
      <w:r w:rsidRPr="00070FB8">
        <w:rPr>
          <w:rStyle w:val="Sterk"/>
          <w:lang w:val="en-US"/>
        </w:rPr>
        <w:lastRenderedPageBreak/>
        <w:t>Table S2: 50th, 60th, 70th, 80th and 90th percentile of Lp(a) (mg/dL) in the Roche Tina-quant assay (generation 1) (2000-2009) and Siemens LPA assay (2009-2019)</w:t>
      </w:r>
      <w:bookmarkEnd w:id="5"/>
      <w:bookmarkEnd w:id="6"/>
    </w:p>
    <w:tbl>
      <w:tblPr>
        <w:tblpPr w:leftFromText="141" w:rightFromText="141" w:vertAnchor="text" w:horzAnchor="margin" w:tblpY="144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4"/>
        <w:gridCol w:w="1684"/>
        <w:gridCol w:w="1911"/>
        <w:gridCol w:w="2126"/>
        <w:gridCol w:w="1637"/>
      </w:tblGrid>
      <w:tr w:rsidR="0056646B" w:rsidRPr="00F37DFB" w14:paraId="6E0D4E0E" w14:textId="77777777" w:rsidTr="00EF35C8">
        <w:trPr>
          <w:trHeight w:val="290"/>
        </w:trPr>
        <w:tc>
          <w:tcPr>
            <w:tcW w:w="9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83DCF" w14:textId="77777777" w:rsidR="0056646B" w:rsidRPr="00F37DFB" w:rsidRDefault="0056646B" w:rsidP="00EF35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proofErr w:type="spellStart"/>
            <w:r w:rsidRPr="00F37DFB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Percentile</w:t>
            </w:r>
            <w:proofErr w:type="spellEnd"/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7FF58" w14:textId="77777777" w:rsidR="0056646B" w:rsidRPr="00F37DFB" w:rsidRDefault="0056646B" w:rsidP="00EF35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F37DFB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Roche (mg/</w:t>
            </w:r>
            <w:proofErr w:type="spellStart"/>
            <w:r w:rsidRPr="00F37DFB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dL</w:t>
            </w:r>
            <w:proofErr w:type="spellEnd"/>
            <w:r w:rsidRPr="00F37DFB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)</w:t>
            </w:r>
          </w:p>
        </w:tc>
        <w:tc>
          <w:tcPr>
            <w:tcW w:w="10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BC84F" w14:textId="77777777" w:rsidR="0056646B" w:rsidRPr="00F37DFB" w:rsidRDefault="0056646B" w:rsidP="00EF35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F37DFB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Siemens (mg/</w:t>
            </w:r>
            <w:proofErr w:type="spellStart"/>
            <w:r w:rsidRPr="00F37DFB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dL</w:t>
            </w:r>
            <w:proofErr w:type="spellEnd"/>
            <w:r w:rsidRPr="00F37DFB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)</w:t>
            </w:r>
          </w:p>
        </w:tc>
        <w:tc>
          <w:tcPr>
            <w:tcW w:w="11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04368" w14:textId="77777777" w:rsidR="0056646B" w:rsidRPr="00F37DFB" w:rsidRDefault="0056646B" w:rsidP="00EF35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proofErr w:type="spellStart"/>
            <w:r w:rsidRPr="00F37DFB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Difference</w:t>
            </w:r>
            <w:proofErr w:type="spellEnd"/>
            <w:r w:rsidRPr="00F37DFB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 (mg/</w:t>
            </w:r>
            <w:proofErr w:type="spellStart"/>
            <w:r w:rsidRPr="00F37DFB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dL</w:t>
            </w:r>
            <w:proofErr w:type="spellEnd"/>
            <w:r w:rsidRPr="00F37DFB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)</w:t>
            </w:r>
          </w:p>
        </w:tc>
        <w:tc>
          <w:tcPr>
            <w:tcW w:w="9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6DC47" w14:textId="77777777" w:rsidR="0056646B" w:rsidRPr="00F37DFB" w:rsidRDefault="0056646B" w:rsidP="00EF35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proofErr w:type="spellStart"/>
            <w:r w:rsidRPr="00F37DFB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Difference</w:t>
            </w:r>
            <w:proofErr w:type="spellEnd"/>
            <w:r w:rsidRPr="00F37DFB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 (%)</w:t>
            </w:r>
          </w:p>
        </w:tc>
      </w:tr>
      <w:tr w:rsidR="0056646B" w:rsidRPr="00F37DFB" w14:paraId="698D6EF6" w14:textId="77777777" w:rsidTr="00EF35C8">
        <w:trPr>
          <w:trHeight w:val="290"/>
        </w:trPr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86D1E" w14:textId="77777777" w:rsidR="0056646B" w:rsidRPr="00F37DFB" w:rsidRDefault="0056646B" w:rsidP="00EF35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37DFB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50th </w:t>
            </w:r>
            <w:proofErr w:type="spellStart"/>
            <w:r w:rsidRPr="00F37DFB">
              <w:rPr>
                <w:rFonts w:ascii="Calibri" w:eastAsia="Times New Roman" w:hAnsi="Calibri" w:cs="Calibri"/>
                <w:color w:val="000000"/>
                <w:lang w:eastAsia="nb-NO"/>
              </w:rPr>
              <w:t>percentile</w:t>
            </w:r>
            <w:proofErr w:type="spellEnd"/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EDF75" w14:textId="77777777" w:rsidR="0056646B" w:rsidRPr="00F37DFB" w:rsidRDefault="0056646B" w:rsidP="00EF35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37DFB">
              <w:rPr>
                <w:rFonts w:ascii="Calibri" w:eastAsia="Times New Roman" w:hAnsi="Calibri" w:cs="Calibri"/>
                <w:color w:val="000000"/>
                <w:lang w:eastAsia="nb-NO"/>
              </w:rPr>
              <w:t>16.8</w:t>
            </w:r>
          </w:p>
        </w:tc>
        <w:tc>
          <w:tcPr>
            <w:tcW w:w="10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F50E3" w14:textId="77777777" w:rsidR="0056646B" w:rsidRPr="00F37DFB" w:rsidRDefault="0056646B" w:rsidP="00EF35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37DFB">
              <w:rPr>
                <w:rFonts w:ascii="Calibri" w:eastAsia="Times New Roman" w:hAnsi="Calibri" w:cs="Calibri"/>
                <w:color w:val="000000"/>
                <w:lang w:eastAsia="nb-NO"/>
              </w:rPr>
              <w:t>11.3</w:t>
            </w:r>
          </w:p>
        </w:tc>
        <w:tc>
          <w:tcPr>
            <w:tcW w:w="11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EF5F2" w14:textId="77777777" w:rsidR="0056646B" w:rsidRPr="00F37DFB" w:rsidRDefault="0056646B" w:rsidP="00EF35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37DFB">
              <w:rPr>
                <w:rFonts w:ascii="Calibri" w:eastAsia="Times New Roman" w:hAnsi="Calibri" w:cs="Calibri"/>
                <w:color w:val="000000"/>
                <w:lang w:eastAsia="nb-NO"/>
              </w:rPr>
              <w:t>5.5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E2AD0" w14:textId="77777777" w:rsidR="0056646B" w:rsidRPr="00F37DFB" w:rsidRDefault="0056646B" w:rsidP="00EF35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37DFB">
              <w:rPr>
                <w:rFonts w:ascii="Calibri" w:eastAsia="Times New Roman" w:hAnsi="Calibri" w:cs="Calibri"/>
                <w:color w:val="000000"/>
                <w:lang w:eastAsia="nb-NO"/>
              </w:rPr>
              <w:t>32.7</w:t>
            </w:r>
          </w:p>
        </w:tc>
      </w:tr>
      <w:tr w:rsidR="0056646B" w:rsidRPr="00F37DFB" w14:paraId="1AF0E62C" w14:textId="77777777" w:rsidTr="00EF35C8">
        <w:trPr>
          <w:trHeight w:val="290"/>
        </w:trPr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6C7E1" w14:textId="77777777" w:rsidR="0056646B" w:rsidRPr="00F37DFB" w:rsidRDefault="0056646B" w:rsidP="00EF35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37DFB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60th </w:t>
            </w:r>
            <w:proofErr w:type="spellStart"/>
            <w:r w:rsidRPr="00F37DFB">
              <w:rPr>
                <w:rFonts w:ascii="Calibri" w:eastAsia="Times New Roman" w:hAnsi="Calibri" w:cs="Calibri"/>
                <w:color w:val="000000"/>
                <w:lang w:eastAsia="nb-NO"/>
              </w:rPr>
              <w:t>percentile</w:t>
            </w:r>
            <w:proofErr w:type="spellEnd"/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EEDE3" w14:textId="77777777" w:rsidR="0056646B" w:rsidRPr="00F37DFB" w:rsidRDefault="0056646B" w:rsidP="00EF35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37DFB">
              <w:rPr>
                <w:rFonts w:ascii="Calibri" w:eastAsia="Times New Roman" w:hAnsi="Calibri" w:cs="Calibri"/>
                <w:color w:val="000000"/>
                <w:lang w:eastAsia="nb-NO"/>
              </w:rPr>
              <w:t>23.5</w:t>
            </w:r>
          </w:p>
        </w:tc>
        <w:tc>
          <w:tcPr>
            <w:tcW w:w="10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8EDB7" w14:textId="77777777" w:rsidR="0056646B" w:rsidRPr="00F37DFB" w:rsidRDefault="0056646B" w:rsidP="00EF35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37DFB">
              <w:rPr>
                <w:rFonts w:ascii="Calibri" w:eastAsia="Times New Roman" w:hAnsi="Calibri" w:cs="Calibri"/>
                <w:color w:val="000000"/>
                <w:lang w:eastAsia="nb-NO"/>
              </w:rPr>
              <w:t>15.1</w:t>
            </w:r>
          </w:p>
        </w:tc>
        <w:tc>
          <w:tcPr>
            <w:tcW w:w="11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44D90" w14:textId="77777777" w:rsidR="0056646B" w:rsidRPr="00F37DFB" w:rsidRDefault="0056646B" w:rsidP="00EF35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37DFB">
              <w:rPr>
                <w:rFonts w:ascii="Calibri" w:eastAsia="Times New Roman" w:hAnsi="Calibri" w:cs="Calibri"/>
                <w:color w:val="000000"/>
                <w:lang w:eastAsia="nb-NO"/>
              </w:rPr>
              <w:t>8.4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05D1D" w14:textId="77777777" w:rsidR="0056646B" w:rsidRPr="00F37DFB" w:rsidRDefault="0056646B" w:rsidP="00EF35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37DFB">
              <w:rPr>
                <w:rFonts w:ascii="Calibri" w:eastAsia="Times New Roman" w:hAnsi="Calibri" w:cs="Calibri"/>
                <w:color w:val="000000"/>
                <w:lang w:eastAsia="nb-NO"/>
              </w:rPr>
              <w:t>35.7</w:t>
            </w:r>
          </w:p>
        </w:tc>
      </w:tr>
      <w:tr w:rsidR="0056646B" w:rsidRPr="00F37DFB" w14:paraId="10CF92CE" w14:textId="77777777" w:rsidTr="00EF35C8">
        <w:trPr>
          <w:trHeight w:val="290"/>
        </w:trPr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AE826" w14:textId="77777777" w:rsidR="0056646B" w:rsidRPr="00F37DFB" w:rsidRDefault="0056646B" w:rsidP="00EF35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37DFB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70th </w:t>
            </w:r>
            <w:proofErr w:type="spellStart"/>
            <w:r w:rsidRPr="00F37DFB">
              <w:rPr>
                <w:rFonts w:ascii="Calibri" w:eastAsia="Times New Roman" w:hAnsi="Calibri" w:cs="Calibri"/>
                <w:color w:val="000000"/>
                <w:lang w:eastAsia="nb-NO"/>
              </w:rPr>
              <w:t>percentile</w:t>
            </w:r>
            <w:proofErr w:type="spellEnd"/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8BC30" w14:textId="77777777" w:rsidR="0056646B" w:rsidRPr="00F37DFB" w:rsidRDefault="0056646B" w:rsidP="00EF35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37DFB">
              <w:rPr>
                <w:rFonts w:ascii="Calibri" w:eastAsia="Times New Roman" w:hAnsi="Calibri" w:cs="Calibri"/>
                <w:color w:val="000000"/>
                <w:lang w:eastAsia="nb-NO"/>
              </w:rPr>
              <w:t>34.7</w:t>
            </w:r>
          </w:p>
        </w:tc>
        <w:tc>
          <w:tcPr>
            <w:tcW w:w="10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87B18" w14:textId="77777777" w:rsidR="0056646B" w:rsidRPr="00F37DFB" w:rsidRDefault="0056646B" w:rsidP="00EF35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37DFB">
              <w:rPr>
                <w:rFonts w:ascii="Calibri" w:eastAsia="Times New Roman" w:hAnsi="Calibri" w:cs="Calibri"/>
                <w:color w:val="000000"/>
                <w:lang w:eastAsia="nb-NO"/>
              </w:rPr>
              <w:t>22.9</w:t>
            </w:r>
          </w:p>
        </w:tc>
        <w:tc>
          <w:tcPr>
            <w:tcW w:w="11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712B8" w14:textId="77777777" w:rsidR="0056646B" w:rsidRPr="00F37DFB" w:rsidRDefault="0056646B" w:rsidP="00EF35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37DFB">
              <w:rPr>
                <w:rFonts w:ascii="Calibri" w:eastAsia="Times New Roman" w:hAnsi="Calibri" w:cs="Calibri"/>
                <w:color w:val="000000"/>
                <w:lang w:eastAsia="nb-NO"/>
              </w:rPr>
              <w:t>11.8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61639" w14:textId="77777777" w:rsidR="0056646B" w:rsidRPr="00F37DFB" w:rsidRDefault="0056646B" w:rsidP="00EF35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37DFB">
              <w:rPr>
                <w:rFonts w:ascii="Calibri" w:eastAsia="Times New Roman" w:hAnsi="Calibri" w:cs="Calibri"/>
                <w:color w:val="000000"/>
                <w:lang w:eastAsia="nb-NO"/>
              </w:rPr>
              <w:t>34.0</w:t>
            </w:r>
          </w:p>
        </w:tc>
      </w:tr>
      <w:tr w:rsidR="0056646B" w:rsidRPr="00F37DFB" w14:paraId="7B7B0E4A" w14:textId="77777777" w:rsidTr="00EF35C8">
        <w:trPr>
          <w:trHeight w:val="290"/>
        </w:trPr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F9353" w14:textId="77777777" w:rsidR="0056646B" w:rsidRPr="00F37DFB" w:rsidRDefault="0056646B" w:rsidP="00EF35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37DFB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80th </w:t>
            </w:r>
            <w:proofErr w:type="spellStart"/>
            <w:r w:rsidRPr="00F37DFB">
              <w:rPr>
                <w:rFonts w:ascii="Calibri" w:eastAsia="Times New Roman" w:hAnsi="Calibri" w:cs="Calibri"/>
                <w:color w:val="000000"/>
                <w:lang w:eastAsia="nb-NO"/>
              </w:rPr>
              <w:t>percentile</w:t>
            </w:r>
            <w:proofErr w:type="spellEnd"/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38A41" w14:textId="77777777" w:rsidR="0056646B" w:rsidRPr="00F37DFB" w:rsidRDefault="0056646B" w:rsidP="00EF35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37DFB">
              <w:rPr>
                <w:rFonts w:ascii="Calibri" w:eastAsia="Times New Roman" w:hAnsi="Calibri" w:cs="Calibri"/>
                <w:color w:val="000000"/>
                <w:lang w:eastAsia="nb-NO"/>
              </w:rPr>
              <w:t>55.7</w:t>
            </w:r>
          </w:p>
        </w:tc>
        <w:tc>
          <w:tcPr>
            <w:tcW w:w="10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BB4CF" w14:textId="77777777" w:rsidR="0056646B" w:rsidRPr="00F37DFB" w:rsidRDefault="0056646B" w:rsidP="00EF35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37DFB">
              <w:rPr>
                <w:rFonts w:ascii="Calibri" w:eastAsia="Times New Roman" w:hAnsi="Calibri" w:cs="Calibri"/>
                <w:color w:val="000000"/>
                <w:lang w:eastAsia="nb-NO"/>
              </w:rPr>
              <w:t>41.3</w:t>
            </w:r>
          </w:p>
        </w:tc>
        <w:tc>
          <w:tcPr>
            <w:tcW w:w="11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430D5" w14:textId="77777777" w:rsidR="0056646B" w:rsidRPr="00F37DFB" w:rsidRDefault="0056646B" w:rsidP="00EF35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37DFB">
              <w:rPr>
                <w:rFonts w:ascii="Calibri" w:eastAsia="Times New Roman" w:hAnsi="Calibri" w:cs="Calibri"/>
                <w:color w:val="000000"/>
                <w:lang w:eastAsia="nb-NO"/>
              </w:rPr>
              <w:t>14.4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227BB" w14:textId="77777777" w:rsidR="0056646B" w:rsidRPr="00F37DFB" w:rsidRDefault="0056646B" w:rsidP="00EF35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37DFB">
              <w:rPr>
                <w:rFonts w:ascii="Calibri" w:eastAsia="Times New Roman" w:hAnsi="Calibri" w:cs="Calibri"/>
                <w:color w:val="000000"/>
                <w:lang w:eastAsia="nb-NO"/>
              </w:rPr>
              <w:t>25.9</w:t>
            </w:r>
          </w:p>
        </w:tc>
      </w:tr>
      <w:tr w:rsidR="0056646B" w:rsidRPr="00F37DFB" w14:paraId="33E61436" w14:textId="77777777" w:rsidTr="00EF35C8">
        <w:trPr>
          <w:trHeight w:val="290"/>
        </w:trPr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03986" w14:textId="77777777" w:rsidR="0056646B" w:rsidRPr="00F37DFB" w:rsidRDefault="0056646B" w:rsidP="00EF35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37DFB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90th </w:t>
            </w:r>
            <w:proofErr w:type="spellStart"/>
            <w:r w:rsidRPr="00F37DFB">
              <w:rPr>
                <w:rFonts w:ascii="Calibri" w:eastAsia="Times New Roman" w:hAnsi="Calibri" w:cs="Calibri"/>
                <w:color w:val="000000"/>
                <w:lang w:eastAsia="nb-NO"/>
              </w:rPr>
              <w:t>percentile</w:t>
            </w:r>
            <w:proofErr w:type="spellEnd"/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BA145" w14:textId="77777777" w:rsidR="0056646B" w:rsidRPr="00F37DFB" w:rsidRDefault="0056646B" w:rsidP="00EF35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37DFB">
              <w:rPr>
                <w:rFonts w:ascii="Calibri" w:eastAsia="Times New Roman" w:hAnsi="Calibri" w:cs="Calibri"/>
                <w:color w:val="000000"/>
                <w:lang w:eastAsia="nb-NO"/>
              </w:rPr>
              <w:t>83.4</w:t>
            </w:r>
          </w:p>
        </w:tc>
        <w:tc>
          <w:tcPr>
            <w:tcW w:w="10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6BADF" w14:textId="77777777" w:rsidR="0056646B" w:rsidRPr="00F37DFB" w:rsidRDefault="0056646B" w:rsidP="00EF35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37DFB">
              <w:rPr>
                <w:rFonts w:ascii="Calibri" w:eastAsia="Times New Roman" w:hAnsi="Calibri" w:cs="Calibri"/>
                <w:color w:val="000000"/>
                <w:lang w:eastAsia="nb-NO"/>
              </w:rPr>
              <w:t>67.4</w:t>
            </w:r>
          </w:p>
        </w:tc>
        <w:tc>
          <w:tcPr>
            <w:tcW w:w="11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BB894" w14:textId="77777777" w:rsidR="0056646B" w:rsidRPr="00F37DFB" w:rsidRDefault="0056646B" w:rsidP="00EF35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37DFB">
              <w:rPr>
                <w:rFonts w:ascii="Calibri" w:eastAsia="Times New Roman" w:hAnsi="Calibri" w:cs="Calibri"/>
                <w:color w:val="000000"/>
                <w:lang w:eastAsia="nb-NO"/>
              </w:rPr>
              <w:t>16.0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4EF1D" w14:textId="77777777" w:rsidR="0056646B" w:rsidRPr="00F37DFB" w:rsidRDefault="0056646B" w:rsidP="00EF35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37DFB">
              <w:rPr>
                <w:rFonts w:ascii="Calibri" w:eastAsia="Times New Roman" w:hAnsi="Calibri" w:cs="Calibri"/>
                <w:color w:val="000000"/>
                <w:lang w:eastAsia="nb-NO"/>
              </w:rPr>
              <w:t>19.2</w:t>
            </w:r>
          </w:p>
        </w:tc>
      </w:tr>
    </w:tbl>
    <w:p w14:paraId="34E5C19E" w14:textId="7C7E550D" w:rsidR="00CE42D3" w:rsidRDefault="0083731B" w:rsidP="00DC12AF">
      <w:pPr>
        <w:rPr>
          <w:rStyle w:val="Sterk"/>
          <w:b w:val="0"/>
          <w:bCs w:val="0"/>
          <w:lang w:val="en-US"/>
        </w:rPr>
      </w:pPr>
      <w:r>
        <w:rPr>
          <w:rStyle w:val="Sterk"/>
          <w:b w:val="0"/>
          <w:bCs w:val="0"/>
          <w:lang w:val="en-US"/>
        </w:rPr>
        <w:t>D</w:t>
      </w:r>
      <w:r w:rsidRPr="0083731B">
        <w:rPr>
          <w:rStyle w:val="Sterk"/>
          <w:b w:val="0"/>
          <w:bCs w:val="0"/>
          <w:lang w:val="en-US"/>
        </w:rPr>
        <w:t>ifference in mg/dL and % between the Roche assay and the Siemens assay in each percentile. Lp(a) = lipoprotein(a).</w:t>
      </w:r>
      <w:bookmarkStart w:id="7" w:name="_Toc155870300"/>
    </w:p>
    <w:p w14:paraId="3B8F369D" w14:textId="77777777" w:rsidR="00971425" w:rsidRPr="00971425" w:rsidRDefault="00971425" w:rsidP="00DC12AF">
      <w:pPr>
        <w:rPr>
          <w:lang w:val="en-US"/>
        </w:rPr>
      </w:pPr>
    </w:p>
    <w:p w14:paraId="01E2F92D" w14:textId="7F185E90" w:rsidR="00CC6135" w:rsidRDefault="00CC6135" w:rsidP="00EA267D">
      <w:pPr>
        <w:pStyle w:val="Overskrift3"/>
        <w:rPr>
          <w:rFonts w:ascii="Calibri" w:hAnsi="Calibri" w:cs="Calibri"/>
          <w:lang w:val="en-US"/>
        </w:rPr>
      </w:pPr>
      <w:bookmarkStart w:id="8" w:name="_Toc161696211"/>
      <w:bookmarkStart w:id="9" w:name="_Toc170660732"/>
      <w:r w:rsidRPr="00051490">
        <w:rPr>
          <w:rStyle w:val="Sterk"/>
          <w:lang w:val="en-US"/>
        </w:rPr>
        <w:t>Table S</w:t>
      </w:r>
      <w:r w:rsidR="007200C1">
        <w:rPr>
          <w:rStyle w:val="Sterk"/>
          <w:lang w:val="en-US"/>
        </w:rPr>
        <w:t>3</w:t>
      </w:r>
      <w:r w:rsidRPr="00051490">
        <w:rPr>
          <w:rStyle w:val="Sterk"/>
          <w:lang w:val="en-US"/>
        </w:rPr>
        <w:t xml:space="preserve">: Proportion and number of individuals with Lp(a) laboratory </w:t>
      </w:r>
      <w:r w:rsidR="009A1AAF" w:rsidRPr="00051490">
        <w:rPr>
          <w:rStyle w:val="Sterk"/>
          <w:lang w:val="en-US"/>
        </w:rPr>
        <w:t>result ≤ 50 mg/dL, &gt;50 mg/dL, &gt;100 mg/dL and &gt;180 mg/dL, and median (IQR) of Lp(a) in mg/</w:t>
      </w:r>
      <w:r w:rsidR="002F5B85" w:rsidRPr="00051490">
        <w:rPr>
          <w:rStyle w:val="Sterk"/>
          <w:lang w:val="en-US"/>
        </w:rPr>
        <w:t>dL</w:t>
      </w:r>
      <w:r w:rsidRPr="00051490">
        <w:rPr>
          <w:rStyle w:val="Sterk"/>
          <w:lang w:val="en-US"/>
        </w:rPr>
        <w:t xml:space="preserve"> in </w:t>
      </w:r>
      <w:r w:rsidR="00462756" w:rsidRPr="00051490">
        <w:rPr>
          <w:rStyle w:val="Sterk"/>
          <w:lang w:val="en-US"/>
        </w:rPr>
        <w:t xml:space="preserve">individuals that had measurements analyzed by Roche and Siemens </w:t>
      </w:r>
      <w:proofErr w:type="gramStart"/>
      <w:r w:rsidR="00462756" w:rsidRPr="00051490">
        <w:rPr>
          <w:rStyle w:val="Sterk"/>
          <w:lang w:val="en-US"/>
        </w:rPr>
        <w:t>assays</w:t>
      </w:r>
      <w:bookmarkEnd w:id="8"/>
      <w:bookmarkEnd w:id="9"/>
      <w:proofErr w:type="gramEnd"/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6"/>
        <w:gridCol w:w="1226"/>
        <w:gridCol w:w="2246"/>
        <w:gridCol w:w="1451"/>
        <w:gridCol w:w="1926"/>
        <w:gridCol w:w="697"/>
      </w:tblGrid>
      <w:tr w:rsidR="00D46FB5" w:rsidRPr="00C74479" w14:paraId="53DFC98F" w14:textId="77777777" w:rsidTr="00BB1D21">
        <w:trPr>
          <w:trHeight w:val="290"/>
        </w:trPr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7D76B" w14:textId="77777777" w:rsidR="00D46FB5" w:rsidRPr="00214F5B" w:rsidRDefault="00D46FB5" w:rsidP="00BB1D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</w:pPr>
            <w:r w:rsidRPr="00214F5B"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  <w:t> </w:t>
            </w:r>
          </w:p>
        </w:tc>
        <w:tc>
          <w:tcPr>
            <w:tcW w:w="212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FDD7D" w14:textId="77777777" w:rsidR="00D46FB5" w:rsidRPr="00C74479" w:rsidRDefault="00D46FB5" w:rsidP="00BB1D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C74479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Roche </w:t>
            </w:r>
            <w:proofErr w:type="spellStart"/>
            <w:r w:rsidRPr="00C74479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assay</w:t>
            </w:r>
            <w:proofErr w:type="spellEnd"/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0F866" w14:textId="77777777" w:rsidR="00D46FB5" w:rsidRPr="00C74479" w:rsidRDefault="00D46FB5" w:rsidP="00BB1D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C74479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Siemens </w:t>
            </w:r>
            <w:proofErr w:type="spellStart"/>
            <w:r w:rsidRPr="00C74479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assay</w:t>
            </w:r>
            <w:proofErr w:type="spellEnd"/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641C9" w14:textId="77777777" w:rsidR="00D46FB5" w:rsidRPr="00C74479" w:rsidRDefault="00D46FB5" w:rsidP="00BB1D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C74479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6A90A" w14:textId="77777777" w:rsidR="00D46FB5" w:rsidRPr="00C74479" w:rsidRDefault="00D46FB5" w:rsidP="00BB1D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C74479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 </w:t>
            </w:r>
          </w:p>
        </w:tc>
      </w:tr>
      <w:tr w:rsidR="00D46FB5" w:rsidRPr="00C74479" w14:paraId="6B3D8099" w14:textId="77777777" w:rsidTr="00BB1D21">
        <w:trPr>
          <w:trHeight w:val="290"/>
        </w:trPr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4667D" w14:textId="77777777" w:rsidR="00D46FB5" w:rsidRPr="00D46FB5" w:rsidRDefault="00D46FB5" w:rsidP="00BB1D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</w:pPr>
            <w:r w:rsidRPr="001758AE"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  <w:t>Lp(a) threshold</w:t>
            </w:r>
            <w:r w:rsidRPr="00D46FB5"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  <w:t xml:space="preserve"> </w:t>
            </w:r>
          </w:p>
          <w:p w14:paraId="1A1CA6B3" w14:textId="77777777" w:rsidR="00D46FB5" w:rsidRPr="00C74479" w:rsidRDefault="00D46FB5" w:rsidP="00BB1D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</w:pPr>
            <w:r w:rsidRPr="001758AE"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  <w:t>(mg/dL)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3D9F9" w14:textId="77777777" w:rsidR="00D46FB5" w:rsidRPr="00C74479" w:rsidRDefault="00D46FB5" w:rsidP="00BB1D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1758AE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% (N)</w:t>
            </w:r>
          </w:p>
        </w:tc>
        <w:tc>
          <w:tcPr>
            <w:tcW w:w="1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F49EA" w14:textId="77777777" w:rsidR="00B82695" w:rsidRDefault="00B82695" w:rsidP="00B826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  <w:t>Lp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  <w:t>(a) concentration</w:t>
            </w:r>
          </w:p>
          <w:p w14:paraId="583E0118" w14:textId="61A35C5D" w:rsidR="00D46FB5" w:rsidRPr="00B82695" w:rsidRDefault="00B82695" w:rsidP="00B826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  <w:t>Median</w:t>
            </w:r>
            <w:r w:rsidRPr="008F57EC"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  <w:t xml:space="preserve"> (IQR)</w:t>
            </w:r>
            <w:r w:rsidRPr="008F57EC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US" w:eastAsia="nb-NO"/>
              </w:rPr>
              <w:t>a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CD52D" w14:textId="77777777" w:rsidR="00D46FB5" w:rsidRPr="00C74479" w:rsidRDefault="00D46FB5" w:rsidP="00BB1D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1758AE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% (N)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5FC27" w14:textId="77777777" w:rsidR="00B82695" w:rsidRDefault="00B82695" w:rsidP="00B826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  <w:t>Lp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  <w:t>(a) concentration</w:t>
            </w:r>
          </w:p>
          <w:p w14:paraId="304B08EC" w14:textId="2BB71B18" w:rsidR="00D46FB5" w:rsidRPr="00B82695" w:rsidRDefault="00B82695" w:rsidP="00B826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  <w:t>Median</w:t>
            </w:r>
            <w:r w:rsidRPr="008F57EC"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  <w:t xml:space="preserve"> (IQR)</w:t>
            </w:r>
            <w:r w:rsidRPr="008F57EC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US" w:eastAsia="nb-NO"/>
              </w:rPr>
              <w:t>a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21CF3" w14:textId="77777777" w:rsidR="00D46FB5" w:rsidRPr="00C74479" w:rsidRDefault="00D46FB5" w:rsidP="00BB1D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proofErr w:type="spellStart"/>
            <w:r w:rsidRPr="001758AE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Ratio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nb-NO"/>
              </w:rPr>
              <w:t>b</w:t>
            </w:r>
            <w:proofErr w:type="spellEnd"/>
          </w:p>
        </w:tc>
      </w:tr>
      <w:tr w:rsidR="00D46FB5" w:rsidRPr="00C74479" w14:paraId="0AD8C2C4" w14:textId="77777777" w:rsidTr="00BB1D21">
        <w:trPr>
          <w:trHeight w:val="29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B641F" w14:textId="77777777" w:rsidR="00D46FB5" w:rsidRPr="00C74479" w:rsidRDefault="00D46FB5" w:rsidP="00BB1D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4479">
              <w:rPr>
                <w:rFonts w:ascii="Calibri" w:eastAsia="Times New Roman" w:hAnsi="Calibri" w:cs="Calibri"/>
                <w:color w:val="000000"/>
                <w:lang w:eastAsia="nb-NO"/>
              </w:rPr>
              <w:t>≤ 5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CBA86" w14:textId="77777777" w:rsidR="00D46FB5" w:rsidRPr="00C74479" w:rsidRDefault="00D46FB5" w:rsidP="00BB1D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4479">
              <w:rPr>
                <w:rFonts w:ascii="Calibri" w:eastAsia="Times New Roman" w:hAnsi="Calibri" w:cs="Calibri"/>
                <w:color w:val="000000"/>
                <w:lang w:eastAsia="nb-NO"/>
              </w:rPr>
              <w:t>75 (10,121)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C888A" w14:textId="77777777" w:rsidR="00D46FB5" w:rsidRPr="00C74479" w:rsidRDefault="00D46FB5" w:rsidP="00BB1D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4479">
              <w:rPr>
                <w:rFonts w:ascii="Calibri" w:eastAsia="Times New Roman" w:hAnsi="Calibri" w:cs="Calibri"/>
                <w:color w:val="000000"/>
                <w:lang w:eastAsia="nb-NO"/>
              </w:rPr>
              <w:t>12.2 (6-22.4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ED226" w14:textId="77777777" w:rsidR="00D46FB5" w:rsidRPr="00C74479" w:rsidRDefault="00D46FB5" w:rsidP="00BB1D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4479">
              <w:rPr>
                <w:rFonts w:ascii="Calibri" w:eastAsia="Times New Roman" w:hAnsi="Calibri" w:cs="Calibri"/>
                <w:color w:val="000000"/>
                <w:lang w:eastAsia="nb-NO"/>
              </w:rPr>
              <w:t>82 (11,019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0E89A" w14:textId="77777777" w:rsidR="00D46FB5" w:rsidRPr="00C74479" w:rsidRDefault="00D46FB5" w:rsidP="00BB1D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4479">
              <w:rPr>
                <w:rFonts w:ascii="Calibri" w:eastAsia="Times New Roman" w:hAnsi="Calibri" w:cs="Calibri"/>
                <w:color w:val="000000"/>
                <w:lang w:eastAsia="nb-NO"/>
              </w:rPr>
              <w:t>10 (5.6-17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82BE6" w14:textId="77777777" w:rsidR="00D46FB5" w:rsidRPr="00C74479" w:rsidRDefault="00D46FB5" w:rsidP="00BB1D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4479">
              <w:rPr>
                <w:rFonts w:ascii="Calibri" w:eastAsia="Times New Roman" w:hAnsi="Calibri" w:cs="Calibri"/>
                <w:color w:val="000000"/>
                <w:lang w:eastAsia="nb-NO"/>
              </w:rPr>
              <w:t>0.9</w:t>
            </w:r>
          </w:p>
        </w:tc>
      </w:tr>
      <w:tr w:rsidR="00D46FB5" w:rsidRPr="00C74479" w14:paraId="3D91AEF5" w14:textId="77777777" w:rsidTr="00BB1D21">
        <w:trPr>
          <w:trHeight w:val="29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49320" w14:textId="77777777" w:rsidR="00D46FB5" w:rsidRPr="00C74479" w:rsidRDefault="00D46FB5" w:rsidP="00BB1D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4479">
              <w:rPr>
                <w:rFonts w:ascii="Calibri" w:eastAsia="Times New Roman" w:hAnsi="Calibri" w:cs="Calibri"/>
                <w:color w:val="000000"/>
                <w:lang w:eastAsia="nb-NO"/>
              </w:rPr>
              <w:t>&gt;5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CF5C4" w14:textId="77777777" w:rsidR="00D46FB5" w:rsidRPr="00C74479" w:rsidRDefault="00D46FB5" w:rsidP="00BB1D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4479">
              <w:rPr>
                <w:rFonts w:ascii="Calibri" w:eastAsia="Times New Roman" w:hAnsi="Calibri" w:cs="Calibri"/>
                <w:color w:val="000000"/>
                <w:lang w:eastAsia="nb-NO"/>
              </w:rPr>
              <w:t>25 (3,373)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D0A17" w14:textId="77777777" w:rsidR="00D46FB5" w:rsidRPr="00C74479" w:rsidRDefault="00D46FB5" w:rsidP="00BB1D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4479">
              <w:rPr>
                <w:rFonts w:ascii="Calibri" w:eastAsia="Times New Roman" w:hAnsi="Calibri" w:cs="Calibri"/>
                <w:color w:val="000000"/>
                <w:lang w:eastAsia="nb-NO"/>
              </w:rPr>
              <w:t>79.5 (64.2-107.8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8DC71" w14:textId="77777777" w:rsidR="00D46FB5" w:rsidRPr="00C74479" w:rsidRDefault="00D46FB5" w:rsidP="00BB1D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4479">
              <w:rPr>
                <w:rFonts w:ascii="Calibri" w:eastAsia="Times New Roman" w:hAnsi="Calibri" w:cs="Calibri"/>
                <w:color w:val="000000"/>
                <w:lang w:eastAsia="nb-NO"/>
              </w:rPr>
              <w:t>18 (2,475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D9B7E" w14:textId="77777777" w:rsidR="00D46FB5" w:rsidRPr="00C74479" w:rsidRDefault="00D46FB5" w:rsidP="00BB1D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4479">
              <w:rPr>
                <w:rFonts w:ascii="Calibri" w:eastAsia="Times New Roman" w:hAnsi="Calibri" w:cs="Calibri"/>
                <w:color w:val="000000"/>
                <w:lang w:eastAsia="nb-NO"/>
              </w:rPr>
              <w:t>75.6 (61-90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2EC58" w14:textId="77777777" w:rsidR="00D46FB5" w:rsidRPr="00C74479" w:rsidRDefault="00D46FB5" w:rsidP="00BB1D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4479">
              <w:rPr>
                <w:rFonts w:ascii="Calibri" w:eastAsia="Times New Roman" w:hAnsi="Calibri" w:cs="Calibri"/>
                <w:color w:val="000000"/>
                <w:lang w:eastAsia="nb-NO"/>
              </w:rPr>
              <w:t>1.4</w:t>
            </w:r>
          </w:p>
        </w:tc>
      </w:tr>
      <w:tr w:rsidR="00D46FB5" w:rsidRPr="00C74479" w14:paraId="03C342D8" w14:textId="77777777" w:rsidTr="00BB1D21">
        <w:trPr>
          <w:trHeight w:val="290"/>
        </w:trPr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1AF51" w14:textId="77777777" w:rsidR="00D46FB5" w:rsidRPr="00C74479" w:rsidRDefault="00D46FB5" w:rsidP="00BB1D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4479">
              <w:rPr>
                <w:rFonts w:ascii="Calibri" w:eastAsia="Times New Roman" w:hAnsi="Calibri" w:cs="Calibri"/>
                <w:color w:val="000000"/>
                <w:lang w:eastAsia="nb-NO"/>
              </w:rPr>
              <w:t>&gt;85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F86C1" w14:textId="77777777" w:rsidR="00D46FB5" w:rsidRPr="00C74479" w:rsidRDefault="00D46FB5" w:rsidP="00BB1D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4479">
              <w:rPr>
                <w:rFonts w:ascii="Calibri" w:eastAsia="Times New Roman" w:hAnsi="Calibri" w:cs="Calibri"/>
                <w:color w:val="000000"/>
                <w:lang w:eastAsia="nb-NO"/>
              </w:rPr>
              <w:t>11 (1,478)</w:t>
            </w:r>
          </w:p>
        </w:tc>
        <w:tc>
          <w:tcPr>
            <w:tcW w:w="1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142CD" w14:textId="77777777" w:rsidR="00D46FB5" w:rsidRPr="00C74479" w:rsidRDefault="00D46FB5" w:rsidP="00BB1D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4479">
              <w:rPr>
                <w:rFonts w:ascii="Calibri" w:eastAsia="Times New Roman" w:hAnsi="Calibri" w:cs="Calibri"/>
                <w:color w:val="000000"/>
                <w:lang w:eastAsia="nb-NO"/>
              </w:rPr>
              <w:t>113.4 (95.9-140.2)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C7E27" w14:textId="095D39EE" w:rsidR="00D46FB5" w:rsidRPr="00C74479" w:rsidRDefault="00D816C7" w:rsidP="00BB1D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7</w:t>
            </w:r>
            <w:r w:rsidR="00D46FB5" w:rsidRPr="00C74479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(881)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0632E" w14:textId="77777777" w:rsidR="00D46FB5" w:rsidRPr="00C74479" w:rsidRDefault="00D46FB5" w:rsidP="00BB1D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4479">
              <w:rPr>
                <w:rFonts w:ascii="Calibri" w:eastAsia="Times New Roman" w:hAnsi="Calibri" w:cs="Calibri"/>
                <w:color w:val="000000"/>
                <w:lang w:eastAsia="nb-NO"/>
              </w:rPr>
              <w:t>90 (90-90)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99A5A" w14:textId="77777777" w:rsidR="00D46FB5" w:rsidRPr="00C74479" w:rsidRDefault="00D46FB5" w:rsidP="00BB1D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74479">
              <w:rPr>
                <w:rFonts w:ascii="Calibri" w:eastAsia="Times New Roman" w:hAnsi="Calibri" w:cs="Calibri"/>
                <w:color w:val="000000"/>
                <w:lang w:eastAsia="nb-NO"/>
              </w:rPr>
              <w:t>1.7</w:t>
            </w:r>
          </w:p>
        </w:tc>
      </w:tr>
    </w:tbl>
    <w:p w14:paraId="70A9C984" w14:textId="241F8E81" w:rsidR="00051490" w:rsidRPr="00051490" w:rsidRDefault="00051490" w:rsidP="00070FB8">
      <w:pPr>
        <w:rPr>
          <w:lang w:val="en-US"/>
        </w:rPr>
      </w:pPr>
      <w:r>
        <w:rPr>
          <w:lang w:val="en-US"/>
        </w:rPr>
        <w:t>N individuals with Lp(a) measurements analyzed by both Roche</w:t>
      </w:r>
      <w:r w:rsidRPr="00051490">
        <w:rPr>
          <w:rStyle w:val="Sterk"/>
          <w:lang w:val="en-US"/>
        </w:rPr>
        <w:t xml:space="preserve"> (2000-2009) and Siemens (2009-2019) assays 13,494</w:t>
      </w:r>
      <w:r>
        <w:rPr>
          <w:rStyle w:val="Sterk"/>
          <w:lang w:val="en-US"/>
        </w:rPr>
        <w:t>.</w:t>
      </w:r>
    </w:p>
    <w:p w14:paraId="087F72DC" w14:textId="3715F5A8" w:rsidR="00D83B0C" w:rsidRPr="00DB597E" w:rsidRDefault="00A04A56" w:rsidP="00D83B0C">
      <w:pPr>
        <w:rPr>
          <w:rFonts w:ascii="Calibri" w:hAnsi="Calibri" w:cs="Calibri"/>
          <w:bCs/>
          <w:sz w:val="24"/>
          <w:szCs w:val="24"/>
          <w:lang w:val="en-US"/>
        </w:rPr>
      </w:pPr>
      <w:proofErr w:type="spellStart"/>
      <w:r w:rsidRPr="003912D9">
        <w:rPr>
          <w:rFonts w:ascii="Calibri" w:hAnsi="Calibri" w:cs="Calibri"/>
          <w:bCs/>
          <w:sz w:val="24"/>
          <w:szCs w:val="24"/>
          <w:vertAlign w:val="superscript"/>
          <w:lang w:val="en-US"/>
        </w:rPr>
        <w:t>a</w:t>
      </w:r>
      <w:r w:rsidRPr="003912D9">
        <w:rPr>
          <w:rFonts w:ascii="Calibri" w:hAnsi="Calibri" w:cs="Calibri"/>
          <w:bCs/>
          <w:sz w:val="24"/>
          <w:szCs w:val="24"/>
          <w:lang w:val="en-US"/>
        </w:rPr>
        <w:t>Median</w:t>
      </w:r>
      <w:proofErr w:type="spellEnd"/>
      <w:r w:rsidRPr="003912D9">
        <w:rPr>
          <w:rFonts w:ascii="Calibri" w:hAnsi="Calibri" w:cs="Calibri"/>
          <w:bCs/>
          <w:sz w:val="24"/>
          <w:szCs w:val="24"/>
          <w:lang w:val="en-US"/>
        </w:rPr>
        <w:t xml:space="preserve"> (IQR) </w:t>
      </w:r>
      <w:proofErr w:type="spellStart"/>
      <w:r w:rsidRPr="003912D9">
        <w:rPr>
          <w:rFonts w:ascii="Calibri" w:hAnsi="Calibri" w:cs="Calibri"/>
          <w:bCs/>
          <w:sz w:val="24"/>
          <w:szCs w:val="24"/>
          <w:lang w:val="en-US"/>
        </w:rPr>
        <w:t>Lp</w:t>
      </w:r>
      <w:proofErr w:type="spellEnd"/>
      <w:r w:rsidRPr="003912D9">
        <w:rPr>
          <w:rFonts w:ascii="Calibri" w:hAnsi="Calibri" w:cs="Calibri"/>
          <w:bCs/>
          <w:sz w:val="24"/>
          <w:szCs w:val="24"/>
          <w:lang w:val="en-US"/>
        </w:rPr>
        <w:t>(a) in mg/dL.</w:t>
      </w:r>
      <w:r w:rsidRPr="003912D9">
        <w:rPr>
          <w:rFonts w:ascii="Calibri" w:hAnsi="Calibri" w:cs="Calibri"/>
          <w:bCs/>
          <w:sz w:val="24"/>
          <w:szCs w:val="24"/>
          <w:lang w:val="en-US"/>
        </w:rPr>
        <w:br/>
      </w:r>
      <w:proofErr w:type="spellStart"/>
      <w:r w:rsidRPr="003912D9">
        <w:rPr>
          <w:rFonts w:ascii="Calibri" w:hAnsi="Calibri" w:cs="Calibri"/>
          <w:bCs/>
          <w:vertAlign w:val="superscript"/>
          <w:lang w:val="en-US"/>
        </w:rPr>
        <w:t>b</w:t>
      </w:r>
      <w:r w:rsidRPr="003912D9">
        <w:rPr>
          <w:rFonts w:ascii="Calibri" w:hAnsi="Calibri" w:cs="Calibri"/>
          <w:sz w:val="24"/>
          <w:szCs w:val="24"/>
          <w:lang w:val="en-US"/>
        </w:rPr>
        <w:t>Ratio</w:t>
      </w:r>
      <w:proofErr w:type="spellEnd"/>
      <w:r w:rsidRPr="003912D9">
        <w:rPr>
          <w:rFonts w:ascii="Calibri" w:hAnsi="Calibri" w:cs="Calibri"/>
          <w:sz w:val="24"/>
          <w:szCs w:val="24"/>
          <w:lang w:val="en-US"/>
        </w:rPr>
        <w:t xml:space="preserve"> calculated by % individuals below or above Lp(a) thresholds in measurements analyzed by the Roche assay, divided by % individuals below or above Lp(a) thresholds in measurements analyzed by the Siemens assay.</w:t>
      </w:r>
      <w:r w:rsidRPr="003912D9">
        <w:rPr>
          <w:rFonts w:ascii="Calibri" w:hAnsi="Calibri" w:cs="Calibri"/>
          <w:sz w:val="24"/>
          <w:szCs w:val="24"/>
          <w:lang w:val="en-US"/>
        </w:rPr>
        <w:br/>
      </w:r>
      <w:r w:rsidRPr="00CC6135">
        <w:rPr>
          <w:rFonts w:ascii="Calibri" w:hAnsi="Calibri" w:cs="Calibri"/>
          <w:sz w:val="24"/>
          <w:szCs w:val="24"/>
          <w:lang w:val="en-US"/>
        </w:rPr>
        <w:t xml:space="preserve"> </w:t>
      </w:r>
      <w:r w:rsidRPr="00CC6135">
        <w:rPr>
          <w:rFonts w:ascii="Calibri" w:hAnsi="Calibri" w:cs="Calibri"/>
          <w:bCs/>
          <w:sz w:val="24"/>
          <w:szCs w:val="24"/>
          <w:lang w:val="en-US"/>
        </w:rPr>
        <w:t>Lp(a) = lipoprotein(a). IQR = inter quartile range.</w:t>
      </w:r>
      <w:bookmarkEnd w:id="7"/>
    </w:p>
    <w:p w14:paraId="7B8456F8" w14:textId="6049F98E" w:rsidR="000F16C1" w:rsidRDefault="000F16C1" w:rsidP="00A75073">
      <w:pPr>
        <w:rPr>
          <w:lang w:val="en-US"/>
        </w:rPr>
      </w:pPr>
    </w:p>
    <w:p w14:paraId="5A2DD68B" w14:textId="77777777" w:rsidR="00A04A56" w:rsidRDefault="00A04A56">
      <w:pPr>
        <w:rPr>
          <w:color w:val="5B9BD5" w:themeColor="accent5"/>
          <w:sz w:val="24"/>
          <w:szCs w:val="24"/>
          <w:lang w:val="en-US"/>
        </w:rPr>
      </w:pPr>
      <w:r>
        <w:rPr>
          <w:color w:val="5B9BD5" w:themeColor="accent5"/>
          <w:sz w:val="24"/>
          <w:szCs w:val="24"/>
          <w:lang w:val="en-US"/>
        </w:rPr>
        <w:br w:type="page"/>
      </w:r>
    </w:p>
    <w:p w14:paraId="3476FE01" w14:textId="77777777" w:rsidR="00CD4399" w:rsidRDefault="00CD4399" w:rsidP="00E93E8B">
      <w:pPr>
        <w:rPr>
          <w:sz w:val="24"/>
          <w:szCs w:val="24"/>
          <w:lang w:val="en-US" w:eastAsia="nb-NO"/>
        </w:rPr>
      </w:pPr>
    </w:p>
    <w:p w14:paraId="777B30E1" w14:textId="741E8A59" w:rsidR="00CD4399" w:rsidRPr="008D658B" w:rsidRDefault="00CD4399" w:rsidP="00051490">
      <w:pPr>
        <w:pStyle w:val="Overskrift3"/>
        <w:rPr>
          <w:rStyle w:val="Sterk"/>
          <w:lang w:val="en-US"/>
        </w:rPr>
      </w:pPr>
      <w:bookmarkStart w:id="10" w:name="_Toc161696214"/>
      <w:bookmarkStart w:id="11" w:name="_Toc170660733"/>
      <w:r w:rsidRPr="008D658B">
        <w:rPr>
          <w:rStyle w:val="Sterk"/>
          <w:lang w:val="en-US"/>
        </w:rPr>
        <w:t>References</w:t>
      </w:r>
      <w:bookmarkEnd w:id="10"/>
      <w:bookmarkEnd w:id="11"/>
    </w:p>
    <w:p w14:paraId="07DCD3AC" w14:textId="77777777" w:rsidR="007409FA" w:rsidRPr="007409FA" w:rsidRDefault="007409FA" w:rsidP="007409FA">
      <w:pPr>
        <w:pStyle w:val="Bibliografi"/>
        <w:rPr>
          <w:rFonts w:ascii="Calibri" w:hAnsi="Calibri" w:cs="Calibri"/>
          <w:sz w:val="24"/>
          <w:lang w:val="en-US"/>
        </w:rPr>
      </w:pPr>
      <w:r>
        <w:rPr>
          <w:lang w:val="en-US"/>
        </w:rPr>
        <w:fldChar w:fldCharType="begin"/>
      </w:r>
      <w:r w:rsidRPr="008D658B">
        <w:rPr>
          <w:lang w:val="en-US"/>
        </w:rPr>
        <w:instrText xml:space="preserve"> ADDIN ZOTERO_BIBL {"uncited":[],"omitted":[],"custom":[]} CSL_BIBLIOGRAPHY </w:instrText>
      </w:r>
      <w:r>
        <w:rPr>
          <w:lang w:val="en-US"/>
        </w:rPr>
        <w:fldChar w:fldCharType="separate"/>
      </w:r>
      <w:r w:rsidRPr="008D658B">
        <w:rPr>
          <w:rFonts w:ascii="Calibri" w:hAnsi="Calibri" w:cs="Calibri"/>
          <w:sz w:val="24"/>
          <w:lang w:val="en-US"/>
        </w:rPr>
        <w:t>1.</w:t>
      </w:r>
      <w:r w:rsidRPr="008D658B">
        <w:rPr>
          <w:rFonts w:ascii="Calibri" w:hAnsi="Calibri" w:cs="Calibri"/>
          <w:sz w:val="24"/>
          <w:lang w:val="en-US"/>
        </w:rPr>
        <w:tab/>
        <w:t xml:space="preserve">Folkehelseinstituttet [Internet]. 2021 [cited 2024 Mar 1]. Kolesterolnivå (indikator 17). </w:t>
      </w:r>
      <w:r w:rsidRPr="007409FA">
        <w:rPr>
          <w:rFonts w:ascii="Calibri" w:hAnsi="Calibri" w:cs="Calibri"/>
          <w:sz w:val="24"/>
          <w:lang w:val="en-US"/>
        </w:rPr>
        <w:t>Available from: https://www.fhi.no/is/ncd/kolesterol/kolesterol1/</w:t>
      </w:r>
    </w:p>
    <w:p w14:paraId="10C8C08A" w14:textId="7E174877" w:rsidR="007409FA" w:rsidRPr="00E93E8B" w:rsidRDefault="007409FA" w:rsidP="00E93E8B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fldChar w:fldCharType="end"/>
      </w:r>
    </w:p>
    <w:sectPr w:rsidR="007409FA" w:rsidRPr="00E93E8B"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8CE1C5" w14:textId="77777777" w:rsidR="00212905" w:rsidRDefault="00212905" w:rsidP="00B475EC">
      <w:pPr>
        <w:spacing w:after="0" w:line="240" w:lineRule="auto"/>
      </w:pPr>
      <w:r>
        <w:separator/>
      </w:r>
    </w:p>
  </w:endnote>
  <w:endnote w:type="continuationSeparator" w:id="0">
    <w:p w14:paraId="074913F9" w14:textId="77777777" w:rsidR="00212905" w:rsidRDefault="00212905" w:rsidP="00B475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lang w:val="en-US"/>
      </w:rPr>
      <w:id w:val="425693395"/>
      <w:docPartObj>
        <w:docPartGallery w:val="Page Numbers (Bottom of Page)"/>
        <w:docPartUnique/>
      </w:docPartObj>
    </w:sdtPr>
    <w:sdtEndPr/>
    <w:sdtContent>
      <w:sdt>
        <w:sdtPr>
          <w:rPr>
            <w:lang w:val="en-US"/>
          </w:r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329F4B4A" w14:textId="5016906E" w:rsidR="0096377E" w:rsidRPr="00D57063" w:rsidRDefault="0096377E">
            <w:pPr>
              <w:pStyle w:val="Bunntekst"/>
              <w:jc w:val="center"/>
              <w:rPr>
                <w:lang w:val="en-US"/>
              </w:rPr>
            </w:pPr>
            <w:r w:rsidRPr="00D57063">
              <w:rPr>
                <w:lang w:val="en-US"/>
              </w:rPr>
              <w:t xml:space="preserve">Page </w:t>
            </w:r>
            <w:r w:rsidRPr="00D57063">
              <w:rPr>
                <w:b/>
                <w:bCs/>
                <w:sz w:val="24"/>
                <w:szCs w:val="24"/>
                <w:lang w:val="en-US"/>
              </w:rPr>
              <w:fldChar w:fldCharType="begin"/>
            </w:r>
            <w:r w:rsidRPr="00D57063">
              <w:rPr>
                <w:b/>
                <w:bCs/>
                <w:lang w:val="en-US"/>
              </w:rPr>
              <w:instrText xml:space="preserve"> PAGE </w:instrText>
            </w:r>
            <w:r w:rsidRPr="00D57063">
              <w:rPr>
                <w:b/>
                <w:bCs/>
                <w:sz w:val="24"/>
                <w:szCs w:val="24"/>
                <w:lang w:val="en-US"/>
              </w:rPr>
              <w:fldChar w:fldCharType="separate"/>
            </w:r>
            <w:r w:rsidRPr="00D57063">
              <w:rPr>
                <w:b/>
                <w:bCs/>
                <w:noProof/>
                <w:lang w:val="en-US"/>
              </w:rPr>
              <w:t>2</w:t>
            </w:r>
            <w:r w:rsidRPr="00D57063">
              <w:rPr>
                <w:b/>
                <w:bCs/>
                <w:sz w:val="24"/>
                <w:szCs w:val="24"/>
                <w:lang w:val="en-US"/>
              </w:rPr>
              <w:fldChar w:fldCharType="end"/>
            </w:r>
            <w:r w:rsidRPr="00D57063">
              <w:rPr>
                <w:lang w:val="en-US"/>
              </w:rPr>
              <w:t xml:space="preserve"> of </w:t>
            </w:r>
            <w:r w:rsidRPr="00D57063">
              <w:rPr>
                <w:b/>
                <w:bCs/>
                <w:sz w:val="24"/>
                <w:szCs w:val="24"/>
                <w:lang w:val="en-US"/>
              </w:rPr>
              <w:fldChar w:fldCharType="begin"/>
            </w:r>
            <w:r w:rsidRPr="00D57063">
              <w:rPr>
                <w:b/>
                <w:bCs/>
                <w:lang w:val="en-US"/>
              </w:rPr>
              <w:instrText xml:space="preserve"> NUMPAGES  </w:instrText>
            </w:r>
            <w:r w:rsidRPr="00D57063">
              <w:rPr>
                <w:b/>
                <w:bCs/>
                <w:sz w:val="24"/>
                <w:szCs w:val="24"/>
                <w:lang w:val="en-US"/>
              </w:rPr>
              <w:fldChar w:fldCharType="separate"/>
            </w:r>
            <w:r w:rsidRPr="00D57063">
              <w:rPr>
                <w:b/>
                <w:bCs/>
                <w:noProof/>
                <w:lang w:val="en-US"/>
              </w:rPr>
              <w:t>2</w:t>
            </w:r>
            <w:r w:rsidRPr="00D57063">
              <w:rPr>
                <w:b/>
                <w:bCs/>
                <w:sz w:val="24"/>
                <w:szCs w:val="24"/>
                <w:lang w:val="en-US"/>
              </w:rPr>
              <w:fldChar w:fldCharType="end"/>
            </w:r>
          </w:p>
        </w:sdtContent>
      </w:sdt>
    </w:sdtContent>
  </w:sdt>
  <w:p w14:paraId="0B2DBD9F" w14:textId="77777777" w:rsidR="0096377E" w:rsidRPr="00D57063" w:rsidRDefault="0096377E">
    <w:pPr>
      <w:pStyle w:val="Bunntekst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0AF72F" w14:textId="77777777" w:rsidR="00212905" w:rsidRDefault="00212905" w:rsidP="00B475EC">
      <w:pPr>
        <w:spacing w:after="0" w:line="240" w:lineRule="auto"/>
      </w:pPr>
      <w:r>
        <w:separator/>
      </w:r>
    </w:p>
  </w:footnote>
  <w:footnote w:type="continuationSeparator" w:id="0">
    <w:p w14:paraId="585DACFA" w14:textId="77777777" w:rsidR="00212905" w:rsidRDefault="00212905" w:rsidP="00B475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activeWritingStyle w:appName="MSWord" w:lang="nb-NO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nb-NO" w:vendorID="64" w:dllVersion="0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75EC"/>
    <w:rsid w:val="00003FA9"/>
    <w:rsid w:val="000070AB"/>
    <w:rsid w:val="000222D2"/>
    <w:rsid w:val="00023401"/>
    <w:rsid w:val="00025A77"/>
    <w:rsid w:val="00027970"/>
    <w:rsid w:val="000356AC"/>
    <w:rsid w:val="0003608B"/>
    <w:rsid w:val="000419D4"/>
    <w:rsid w:val="00051490"/>
    <w:rsid w:val="000632DE"/>
    <w:rsid w:val="00070FB8"/>
    <w:rsid w:val="00073E41"/>
    <w:rsid w:val="000771B5"/>
    <w:rsid w:val="0008309E"/>
    <w:rsid w:val="000A584D"/>
    <w:rsid w:val="000B19CF"/>
    <w:rsid w:val="000D52CF"/>
    <w:rsid w:val="000D56E3"/>
    <w:rsid w:val="000E07BD"/>
    <w:rsid w:val="000E2A7C"/>
    <w:rsid w:val="000E67D9"/>
    <w:rsid w:val="000F14D5"/>
    <w:rsid w:val="000F16C1"/>
    <w:rsid w:val="000F571D"/>
    <w:rsid w:val="00102151"/>
    <w:rsid w:val="00104ADE"/>
    <w:rsid w:val="00112A4A"/>
    <w:rsid w:val="0011479E"/>
    <w:rsid w:val="001240DC"/>
    <w:rsid w:val="00135445"/>
    <w:rsid w:val="001425C9"/>
    <w:rsid w:val="001460CE"/>
    <w:rsid w:val="00150164"/>
    <w:rsid w:val="001622A4"/>
    <w:rsid w:val="0016258F"/>
    <w:rsid w:val="0017496D"/>
    <w:rsid w:val="00190134"/>
    <w:rsid w:val="001A67D1"/>
    <w:rsid w:val="001A7819"/>
    <w:rsid w:val="001D4021"/>
    <w:rsid w:val="001D5F08"/>
    <w:rsid w:val="001E0153"/>
    <w:rsid w:val="001E5485"/>
    <w:rsid w:val="001F7E8E"/>
    <w:rsid w:val="00210895"/>
    <w:rsid w:val="00212905"/>
    <w:rsid w:val="00214F5B"/>
    <w:rsid w:val="00216278"/>
    <w:rsid w:val="0021745E"/>
    <w:rsid w:val="00224D23"/>
    <w:rsid w:val="00241236"/>
    <w:rsid w:val="00247003"/>
    <w:rsid w:val="002504B9"/>
    <w:rsid w:val="00251F45"/>
    <w:rsid w:val="002542A0"/>
    <w:rsid w:val="00254E6A"/>
    <w:rsid w:val="002617FF"/>
    <w:rsid w:val="00261C7B"/>
    <w:rsid w:val="0028195A"/>
    <w:rsid w:val="002877C5"/>
    <w:rsid w:val="00287F4F"/>
    <w:rsid w:val="002A0C21"/>
    <w:rsid w:val="002A7EDB"/>
    <w:rsid w:val="002B09DC"/>
    <w:rsid w:val="002C2CEE"/>
    <w:rsid w:val="002C31E4"/>
    <w:rsid w:val="002E7D91"/>
    <w:rsid w:val="002F2E9B"/>
    <w:rsid w:val="002F5B85"/>
    <w:rsid w:val="00301F67"/>
    <w:rsid w:val="0030207F"/>
    <w:rsid w:val="00304995"/>
    <w:rsid w:val="00310A72"/>
    <w:rsid w:val="00330938"/>
    <w:rsid w:val="003336AD"/>
    <w:rsid w:val="00333CB5"/>
    <w:rsid w:val="003408D3"/>
    <w:rsid w:val="00352CE8"/>
    <w:rsid w:val="00352FE0"/>
    <w:rsid w:val="0036131D"/>
    <w:rsid w:val="003621AA"/>
    <w:rsid w:val="00363965"/>
    <w:rsid w:val="00363C9B"/>
    <w:rsid w:val="003726C8"/>
    <w:rsid w:val="00375B2F"/>
    <w:rsid w:val="0037609B"/>
    <w:rsid w:val="0038242C"/>
    <w:rsid w:val="003912D9"/>
    <w:rsid w:val="00395A2B"/>
    <w:rsid w:val="003A3F0D"/>
    <w:rsid w:val="003B1135"/>
    <w:rsid w:val="003C1746"/>
    <w:rsid w:val="003C60E2"/>
    <w:rsid w:val="003D6667"/>
    <w:rsid w:val="003E02E7"/>
    <w:rsid w:val="003F620A"/>
    <w:rsid w:val="004012B7"/>
    <w:rsid w:val="00413A4D"/>
    <w:rsid w:val="0041602C"/>
    <w:rsid w:val="00423ECE"/>
    <w:rsid w:val="004334AA"/>
    <w:rsid w:val="00434BF6"/>
    <w:rsid w:val="00444743"/>
    <w:rsid w:val="004457DC"/>
    <w:rsid w:val="00446892"/>
    <w:rsid w:val="00456883"/>
    <w:rsid w:val="00462756"/>
    <w:rsid w:val="00466837"/>
    <w:rsid w:val="00480B82"/>
    <w:rsid w:val="00491A6E"/>
    <w:rsid w:val="004B797E"/>
    <w:rsid w:val="004C422F"/>
    <w:rsid w:val="004C4BA9"/>
    <w:rsid w:val="004C54BB"/>
    <w:rsid w:val="004D1A3B"/>
    <w:rsid w:val="004F05A3"/>
    <w:rsid w:val="004F0A4D"/>
    <w:rsid w:val="004F3C74"/>
    <w:rsid w:val="005051C5"/>
    <w:rsid w:val="0052422D"/>
    <w:rsid w:val="005251C8"/>
    <w:rsid w:val="0054076D"/>
    <w:rsid w:val="00542CB5"/>
    <w:rsid w:val="00543AC4"/>
    <w:rsid w:val="00546BBF"/>
    <w:rsid w:val="00552139"/>
    <w:rsid w:val="00555EF8"/>
    <w:rsid w:val="0056646B"/>
    <w:rsid w:val="0057079C"/>
    <w:rsid w:val="00570D3E"/>
    <w:rsid w:val="00586862"/>
    <w:rsid w:val="005964CD"/>
    <w:rsid w:val="005A4A31"/>
    <w:rsid w:val="005A6884"/>
    <w:rsid w:val="005A7196"/>
    <w:rsid w:val="005B7732"/>
    <w:rsid w:val="005B7972"/>
    <w:rsid w:val="005D5C99"/>
    <w:rsid w:val="005E4ECB"/>
    <w:rsid w:val="00606328"/>
    <w:rsid w:val="00612545"/>
    <w:rsid w:val="00614997"/>
    <w:rsid w:val="006306EE"/>
    <w:rsid w:val="0063582A"/>
    <w:rsid w:val="006358B5"/>
    <w:rsid w:val="0063591E"/>
    <w:rsid w:val="006414FB"/>
    <w:rsid w:val="0065230B"/>
    <w:rsid w:val="00661695"/>
    <w:rsid w:val="0067007D"/>
    <w:rsid w:val="00675C20"/>
    <w:rsid w:val="006833F8"/>
    <w:rsid w:val="00687737"/>
    <w:rsid w:val="00690579"/>
    <w:rsid w:val="00692915"/>
    <w:rsid w:val="0069317B"/>
    <w:rsid w:val="00694324"/>
    <w:rsid w:val="006A38A3"/>
    <w:rsid w:val="006C019D"/>
    <w:rsid w:val="006E176A"/>
    <w:rsid w:val="006E2810"/>
    <w:rsid w:val="006E41BE"/>
    <w:rsid w:val="006F1D06"/>
    <w:rsid w:val="006F1F16"/>
    <w:rsid w:val="00702125"/>
    <w:rsid w:val="00715452"/>
    <w:rsid w:val="0071747D"/>
    <w:rsid w:val="00717A0D"/>
    <w:rsid w:val="007200C1"/>
    <w:rsid w:val="00724050"/>
    <w:rsid w:val="007409FA"/>
    <w:rsid w:val="00742AC8"/>
    <w:rsid w:val="00751ECB"/>
    <w:rsid w:val="00755A8A"/>
    <w:rsid w:val="007568F0"/>
    <w:rsid w:val="00762B50"/>
    <w:rsid w:val="00771DA4"/>
    <w:rsid w:val="0077375A"/>
    <w:rsid w:val="0077598E"/>
    <w:rsid w:val="00781B0A"/>
    <w:rsid w:val="007A457D"/>
    <w:rsid w:val="007B1FAC"/>
    <w:rsid w:val="007C70E6"/>
    <w:rsid w:val="007E3522"/>
    <w:rsid w:val="007E6739"/>
    <w:rsid w:val="007E6D7B"/>
    <w:rsid w:val="007F0435"/>
    <w:rsid w:val="007F0DE8"/>
    <w:rsid w:val="007F3594"/>
    <w:rsid w:val="00801E34"/>
    <w:rsid w:val="00811CBA"/>
    <w:rsid w:val="00833E13"/>
    <w:rsid w:val="00833F04"/>
    <w:rsid w:val="0083731B"/>
    <w:rsid w:val="00840C1E"/>
    <w:rsid w:val="00846F5E"/>
    <w:rsid w:val="008477E2"/>
    <w:rsid w:val="00857F32"/>
    <w:rsid w:val="00862AF0"/>
    <w:rsid w:val="00871051"/>
    <w:rsid w:val="00874A06"/>
    <w:rsid w:val="008813D9"/>
    <w:rsid w:val="008814F6"/>
    <w:rsid w:val="00885DBC"/>
    <w:rsid w:val="008A6B0C"/>
    <w:rsid w:val="008B6137"/>
    <w:rsid w:val="008D2596"/>
    <w:rsid w:val="008D5FBD"/>
    <w:rsid w:val="008D658B"/>
    <w:rsid w:val="008E08B1"/>
    <w:rsid w:val="008E1417"/>
    <w:rsid w:val="008F2378"/>
    <w:rsid w:val="00903F97"/>
    <w:rsid w:val="009052FC"/>
    <w:rsid w:val="0091579E"/>
    <w:rsid w:val="00915DAD"/>
    <w:rsid w:val="00921684"/>
    <w:rsid w:val="009316A8"/>
    <w:rsid w:val="00946E98"/>
    <w:rsid w:val="009527BD"/>
    <w:rsid w:val="00953863"/>
    <w:rsid w:val="00962C8D"/>
    <w:rsid w:val="0096377E"/>
    <w:rsid w:val="009666E9"/>
    <w:rsid w:val="00971425"/>
    <w:rsid w:val="009904B6"/>
    <w:rsid w:val="00991B1D"/>
    <w:rsid w:val="009968BE"/>
    <w:rsid w:val="009A1AAF"/>
    <w:rsid w:val="009A3B79"/>
    <w:rsid w:val="009B7EB7"/>
    <w:rsid w:val="009C7656"/>
    <w:rsid w:val="009D2564"/>
    <w:rsid w:val="009D2FCA"/>
    <w:rsid w:val="009D7EAB"/>
    <w:rsid w:val="009E22E5"/>
    <w:rsid w:val="009F4675"/>
    <w:rsid w:val="009F5E0E"/>
    <w:rsid w:val="009F7DFA"/>
    <w:rsid w:val="00A03BD3"/>
    <w:rsid w:val="00A04A56"/>
    <w:rsid w:val="00A13A33"/>
    <w:rsid w:val="00A144CE"/>
    <w:rsid w:val="00A20F71"/>
    <w:rsid w:val="00A23A78"/>
    <w:rsid w:val="00A42796"/>
    <w:rsid w:val="00A42B4D"/>
    <w:rsid w:val="00A529C0"/>
    <w:rsid w:val="00A61CE3"/>
    <w:rsid w:val="00A75073"/>
    <w:rsid w:val="00A75C20"/>
    <w:rsid w:val="00A75F9B"/>
    <w:rsid w:val="00A83B07"/>
    <w:rsid w:val="00A847A3"/>
    <w:rsid w:val="00A921D9"/>
    <w:rsid w:val="00A94628"/>
    <w:rsid w:val="00A96AF6"/>
    <w:rsid w:val="00AA1FED"/>
    <w:rsid w:val="00AB5E3E"/>
    <w:rsid w:val="00AB6A89"/>
    <w:rsid w:val="00AD09D4"/>
    <w:rsid w:val="00AD0B65"/>
    <w:rsid w:val="00AD5C1C"/>
    <w:rsid w:val="00AE34FE"/>
    <w:rsid w:val="00AE3D33"/>
    <w:rsid w:val="00AE4A90"/>
    <w:rsid w:val="00AF0088"/>
    <w:rsid w:val="00AF15BA"/>
    <w:rsid w:val="00AF302A"/>
    <w:rsid w:val="00AF3F6B"/>
    <w:rsid w:val="00B05039"/>
    <w:rsid w:val="00B238F6"/>
    <w:rsid w:val="00B475EC"/>
    <w:rsid w:val="00B50E86"/>
    <w:rsid w:val="00B7506D"/>
    <w:rsid w:val="00B82695"/>
    <w:rsid w:val="00B91980"/>
    <w:rsid w:val="00B925DB"/>
    <w:rsid w:val="00B9300B"/>
    <w:rsid w:val="00B9327F"/>
    <w:rsid w:val="00B97A2C"/>
    <w:rsid w:val="00BA58F3"/>
    <w:rsid w:val="00BB163E"/>
    <w:rsid w:val="00BC0E35"/>
    <w:rsid w:val="00BC4786"/>
    <w:rsid w:val="00BE5205"/>
    <w:rsid w:val="00BF0909"/>
    <w:rsid w:val="00BF45E5"/>
    <w:rsid w:val="00C02819"/>
    <w:rsid w:val="00C13A38"/>
    <w:rsid w:val="00C154B7"/>
    <w:rsid w:val="00C15633"/>
    <w:rsid w:val="00C20149"/>
    <w:rsid w:val="00C25090"/>
    <w:rsid w:val="00C30652"/>
    <w:rsid w:val="00C448B6"/>
    <w:rsid w:val="00C475E5"/>
    <w:rsid w:val="00C552FE"/>
    <w:rsid w:val="00C56663"/>
    <w:rsid w:val="00C600B0"/>
    <w:rsid w:val="00C73C20"/>
    <w:rsid w:val="00C83FDD"/>
    <w:rsid w:val="00C87A38"/>
    <w:rsid w:val="00C93CDD"/>
    <w:rsid w:val="00C97ADD"/>
    <w:rsid w:val="00CA0736"/>
    <w:rsid w:val="00CA267C"/>
    <w:rsid w:val="00CA37B7"/>
    <w:rsid w:val="00CB7B4C"/>
    <w:rsid w:val="00CC3808"/>
    <w:rsid w:val="00CC4B3B"/>
    <w:rsid w:val="00CC6135"/>
    <w:rsid w:val="00CD0B2B"/>
    <w:rsid w:val="00CD37AA"/>
    <w:rsid w:val="00CD4399"/>
    <w:rsid w:val="00CD46E2"/>
    <w:rsid w:val="00CE42D3"/>
    <w:rsid w:val="00CE45AE"/>
    <w:rsid w:val="00CF3C36"/>
    <w:rsid w:val="00CF55F1"/>
    <w:rsid w:val="00CF780D"/>
    <w:rsid w:val="00D1196A"/>
    <w:rsid w:val="00D125A5"/>
    <w:rsid w:val="00D25C73"/>
    <w:rsid w:val="00D270F0"/>
    <w:rsid w:val="00D3084D"/>
    <w:rsid w:val="00D32C1B"/>
    <w:rsid w:val="00D46FB5"/>
    <w:rsid w:val="00D535E0"/>
    <w:rsid w:val="00D57063"/>
    <w:rsid w:val="00D61B31"/>
    <w:rsid w:val="00D66738"/>
    <w:rsid w:val="00D807DD"/>
    <w:rsid w:val="00D816C7"/>
    <w:rsid w:val="00D83B0C"/>
    <w:rsid w:val="00D94A19"/>
    <w:rsid w:val="00D9501C"/>
    <w:rsid w:val="00DA485A"/>
    <w:rsid w:val="00DB1CD0"/>
    <w:rsid w:val="00DB2DA6"/>
    <w:rsid w:val="00DB2FE4"/>
    <w:rsid w:val="00DB530C"/>
    <w:rsid w:val="00DB597E"/>
    <w:rsid w:val="00DB7CB6"/>
    <w:rsid w:val="00DC12AF"/>
    <w:rsid w:val="00DC252B"/>
    <w:rsid w:val="00DC6AC7"/>
    <w:rsid w:val="00DE4EF9"/>
    <w:rsid w:val="00E108D0"/>
    <w:rsid w:val="00E23CCE"/>
    <w:rsid w:val="00E2483D"/>
    <w:rsid w:val="00E26711"/>
    <w:rsid w:val="00E31CDE"/>
    <w:rsid w:val="00E43603"/>
    <w:rsid w:val="00E5114F"/>
    <w:rsid w:val="00E55F44"/>
    <w:rsid w:val="00E630E1"/>
    <w:rsid w:val="00E74D26"/>
    <w:rsid w:val="00E819EA"/>
    <w:rsid w:val="00E85833"/>
    <w:rsid w:val="00E92922"/>
    <w:rsid w:val="00E93E8B"/>
    <w:rsid w:val="00E94A32"/>
    <w:rsid w:val="00E94DE5"/>
    <w:rsid w:val="00E966D8"/>
    <w:rsid w:val="00EA267D"/>
    <w:rsid w:val="00EB672D"/>
    <w:rsid w:val="00EC4C89"/>
    <w:rsid w:val="00EC60B8"/>
    <w:rsid w:val="00EC7E4E"/>
    <w:rsid w:val="00ED098C"/>
    <w:rsid w:val="00EE76DF"/>
    <w:rsid w:val="00EF208A"/>
    <w:rsid w:val="00EF337C"/>
    <w:rsid w:val="00F1421A"/>
    <w:rsid w:val="00F32EDC"/>
    <w:rsid w:val="00F34B3B"/>
    <w:rsid w:val="00F35EA2"/>
    <w:rsid w:val="00F6560B"/>
    <w:rsid w:val="00F74E4E"/>
    <w:rsid w:val="00F8128E"/>
    <w:rsid w:val="00F82DB3"/>
    <w:rsid w:val="00F84F8D"/>
    <w:rsid w:val="00F9288D"/>
    <w:rsid w:val="00F95D18"/>
    <w:rsid w:val="00FB0522"/>
    <w:rsid w:val="00FB3077"/>
    <w:rsid w:val="00FC11F2"/>
    <w:rsid w:val="00FD6E9A"/>
    <w:rsid w:val="00FE09CB"/>
    <w:rsid w:val="00FE6E68"/>
    <w:rsid w:val="00FF252F"/>
    <w:rsid w:val="00FF7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6DB741"/>
  <w15:chartTrackingRefBased/>
  <w15:docId w15:val="{4298687E-D1D3-468A-8988-12E5D9D8A5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B475E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6833F8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C87A3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Tittel">
    <w:name w:val="Title"/>
    <w:basedOn w:val="Normal"/>
    <w:next w:val="Normal"/>
    <w:link w:val="TittelTegn"/>
    <w:uiPriority w:val="10"/>
    <w:qFormat/>
    <w:rsid w:val="00B475E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B475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opptekst">
    <w:name w:val="header"/>
    <w:basedOn w:val="Normal"/>
    <w:link w:val="TopptekstTegn"/>
    <w:uiPriority w:val="99"/>
    <w:unhideWhenUsed/>
    <w:rsid w:val="00B475E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B475EC"/>
  </w:style>
  <w:style w:type="paragraph" w:styleId="Bunntekst">
    <w:name w:val="footer"/>
    <w:basedOn w:val="Normal"/>
    <w:link w:val="BunntekstTegn"/>
    <w:uiPriority w:val="99"/>
    <w:unhideWhenUsed/>
    <w:rsid w:val="00B475E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B475EC"/>
  </w:style>
  <w:style w:type="character" w:customStyle="1" w:styleId="Overskrift1Tegn">
    <w:name w:val="Overskrift 1 Tegn"/>
    <w:basedOn w:val="Standardskriftforavsnitt"/>
    <w:link w:val="Overskrift1"/>
    <w:uiPriority w:val="9"/>
    <w:rsid w:val="00B475E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ellrutenett">
    <w:name w:val="Table Grid"/>
    <w:basedOn w:val="Vanligtabell"/>
    <w:uiPriority w:val="39"/>
    <w:rsid w:val="00287F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Vanligtabell2">
    <w:name w:val="Plain Table 2"/>
    <w:basedOn w:val="Vanligtabell"/>
    <w:uiPriority w:val="42"/>
    <w:rsid w:val="003726C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Merknadsreferanse">
    <w:name w:val="annotation reference"/>
    <w:basedOn w:val="Standardskriftforavsnitt"/>
    <w:uiPriority w:val="99"/>
    <w:semiHidden/>
    <w:unhideWhenUsed/>
    <w:rsid w:val="005D5C99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5D5C99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5D5C99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5D5C99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5D5C99"/>
    <w:rPr>
      <w:b/>
      <w:bCs/>
      <w:sz w:val="20"/>
      <w:szCs w:val="20"/>
    </w:rPr>
  </w:style>
  <w:style w:type="paragraph" w:styleId="Overskriftforinnholdsfortegnelse">
    <w:name w:val="TOC Heading"/>
    <w:basedOn w:val="Overskrift1"/>
    <w:next w:val="Normal"/>
    <w:uiPriority w:val="39"/>
    <w:unhideWhenUsed/>
    <w:qFormat/>
    <w:rsid w:val="003D6667"/>
    <w:pPr>
      <w:outlineLvl w:val="9"/>
    </w:pPr>
    <w:rPr>
      <w:lang w:eastAsia="nb-NO"/>
    </w:rPr>
  </w:style>
  <w:style w:type="paragraph" w:styleId="INNH1">
    <w:name w:val="toc 1"/>
    <w:basedOn w:val="Normal"/>
    <w:next w:val="Normal"/>
    <w:autoRedefine/>
    <w:uiPriority w:val="39"/>
    <w:unhideWhenUsed/>
    <w:rsid w:val="003D6667"/>
    <w:pPr>
      <w:spacing w:after="100"/>
    </w:pPr>
  </w:style>
  <w:style w:type="character" w:styleId="Hyperkobling">
    <w:name w:val="Hyperlink"/>
    <w:basedOn w:val="Standardskriftforavsnitt"/>
    <w:uiPriority w:val="99"/>
    <w:unhideWhenUsed/>
    <w:rsid w:val="003D6667"/>
    <w:rPr>
      <w:color w:val="0563C1" w:themeColor="hyperlink"/>
      <w:u w:val="single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CA37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CA37B7"/>
    <w:rPr>
      <w:rFonts w:ascii="Segoe UI" w:hAnsi="Segoe UI" w:cs="Segoe UI"/>
      <w:sz w:val="18"/>
      <w:szCs w:val="18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6833F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INNH2">
    <w:name w:val="toc 2"/>
    <w:basedOn w:val="Normal"/>
    <w:next w:val="Normal"/>
    <w:autoRedefine/>
    <w:uiPriority w:val="39"/>
    <w:unhideWhenUsed/>
    <w:rsid w:val="0021745E"/>
    <w:pPr>
      <w:spacing w:after="100"/>
      <w:ind w:left="220"/>
    </w:pPr>
  </w:style>
  <w:style w:type="table" w:styleId="Vanligtabell3">
    <w:name w:val="Plain Table 3"/>
    <w:basedOn w:val="Vanligtabell"/>
    <w:uiPriority w:val="43"/>
    <w:rsid w:val="004F05A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Plassholdertekst">
    <w:name w:val="Placeholder Text"/>
    <w:basedOn w:val="Standardskriftforavsnitt"/>
    <w:uiPriority w:val="99"/>
    <w:semiHidden/>
    <w:rsid w:val="00AD09D4"/>
    <w:rPr>
      <w:color w:val="808080"/>
    </w:rPr>
  </w:style>
  <w:style w:type="paragraph" w:styleId="Bibliografi">
    <w:name w:val="Bibliography"/>
    <w:basedOn w:val="Normal"/>
    <w:next w:val="Normal"/>
    <w:uiPriority w:val="37"/>
    <w:unhideWhenUsed/>
    <w:rsid w:val="007409FA"/>
  </w:style>
  <w:style w:type="character" w:styleId="Sterk">
    <w:name w:val="Strong"/>
    <w:basedOn w:val="Standardskriftforavsnitt"/>
    <w:uiPriority w:val="22"/>
    <w:qFormat/>
    <w:rsid w:val="002F2E9B"/>
    <w:rPr>
      <w:b/>
      <w:bCs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C87A3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INNH3">
    <w:name w:val="toc 3"/>
    <w:basedOn w:val="Normal"/>
    <w:next w:val="Normal"/>
    <w:autoRedefine/>
    <w:uiPriority w:val="39"/>
    <w:unhideWhenUsed/>
    <w:rsid w:val="006F1D06"/>
    <w:pPr>
      <w:tabs>
        <w:tab w:val="right" w:leader="dot" w:pos="9062"/>
      </w:tabs>
      <w:spacing w:after="100"/>
      <w:ind w:left="440"/>
    </w:pPr>
  </w:style>
  <w:style w:type="paragraph" w:styleId="Revisjon">
    <w:name w:val="Revision"/>
    <w:hidden/>
    <w:uiPriority w:val="99"/>
    <w:semiHidden/>
    <w:rsid w:val="00D816C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775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0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85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5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7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0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33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34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12ac08f-409c-4f62-8020-0cd41c63ab37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603382CB622E441BF76BF4BF487AFE9" ma:contentTypeVersion="16" ma:contentTypeDescription="Opprett et nytt dokument." ma:contentTypeScope="" ma:versionID="91f50e73ab32dc22d223a78433dfe4ed">
  <xsd:schema xmlns:xsd="http://www.w3.org/2001/XMLSchema" xmlns:xs="http://www.w3.org/2001/XMLSchema" xmlns:p="http://schemas.microsoft.com/office/2006/metadata/properties" xmlns:ns3="ac3d593b-f68f-4eb1-b37f-1250bf90dcef" xmlns:ns4="212ac08f-409c-4f62-8020-0cd41c63ab37" targetNamespace="http://schemas.microsoft.com/office/2006/metadata/properties" ma:root="true" ma:fieldsID="580a4214f66cf9642eb0bc0b7888a34c" ns3:_="" ns4:_="">
    <xsd:import namespace="ac3d593b-f68f-4eb1-b37f-1250bf90dcef"/>
    <xsd:import namespace="212ac08f-409c-4f62-8020-0cd41c63ab37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Location" minOccurs="0"/>
                <xsd:element ref="ns4:MediaLengthInSeconds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3d593b-f68f-4eb1-b37f-1250bf90dce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ash for deling av tips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2ac08f-409c-4f62-8020-0cd41c63ab3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4660F7E-9FE0-409A-B407-45B26B88696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126E7C2-1918-4837-8CAA-B80643C4FB07}">
  <ds:schemaRefs>
    <ds:schemaRef ds:uri="http://schemas.microsoft.com/office/2006/metadata/properties"/>
    <ds:schemaRef ds:uri="http://schemas.microsoft.com/office/infopath/2007/PartnerControls"/>
    <ds:schemaRef ds:uri="212ac08f-409c-4f62-8020-0cd41c63ab37"/>
  </ds:schemaRefs>
</ds:datastoreItem>
</file>

<file path=customXml/itemProps3.xml><?xml version="1.0" encoding="utf-8"?>
<ds:datastoreItem xmlns:ds="http://schemas.openxmlformats.org/officeDocument/2006/customXml" ds:itemID="{793ED329-1114-4877-BC61-D3A1A539451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874D508-7CB9-4EDF-8330-610F716E2AB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c3d593b-f68f-4eb1-b37f-1250bf90dcef"/>
    <ds:schemaRef ds:uri="212ac08f-409c-4f62-8020-0cd41c63ab3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463b6811-b0a4-4b2a-b932-72c4c970c5d2}" enabled="0" method="" siteId="{463b6811-b0a4-4b2a-b932-72c4c970c5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76</Words>
  <Characters>4118</Characters>
  <Application>Microsoft Office Word</Application>
  <DocSecurity>0</DocSecurity>
  <Lines>34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ni Jeevanathan</dc:creator>
  <cp:keywords/>
  <dc:description/>
  <cp:lastModifiedBy>Jacob Juel Christensen</cp:lastModifiedBy>
  <cp:revision>5</cp:revision>
  <dcterms:created xsi:type="dcterms:W3CDTF">2024-08-14T20:24:00Z</dcterms:created>
  <dcterms:modified xsi:type="dcterms:W3CDTF">2024-08-16T0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603382CB622E441BF76BF4BF487AFE9</vt:lpwstr>
  </property>
  <property fmtid="{D5CDD505-2E9C-101B-9397-08002B2CF9AE}" pid="3" name="ZOTERO_PREF_1">
    <vt:lpwstr>&lt;data data-version="3" zotero-version="6.0.26"&gt;&lt;session id="poHX9uSs"/&gt;&lt;style id="http://www.zotero.org/styles/vancouver" locale="en-US" hasBibliography="1" bibliographyStyleHasBeenSet="1"/&gt;&lt;prefs&gt;&lt;pref name="fieldType" value="Field"/&gt;&lt;/prefs&gt;&lt;/data&gt;</vt:lpwstr>
  </property>
</Properties>
</file>